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DAE7C" w14:textId="2C9CC6F9" w:rsidR="004955F1" w:rsidRPr="00224B77" w:rsidRDefault="00D313A7" w:rsidP="004955F1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 1</w:t>
      </w:r>
    </w:p>
    <w:p w14:paraId="5A3BAB54" w14:textId="77777777" w:rsidR="00C82398" w:rsidRPr="00224B77" w:rsidRDefault="00C82398" w:rsidP="004955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C3C07E" w14:textId="77777777" w:rsidR="007751F7" w:rsidRPr="00D94442" w:rsidRDefault="007751F7" w:rsidP="007751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4442">
        <w:rPr>
          <w:rFonts w:ascii="Times New Roman" w:hAnsi="Times New Roman" w:cs="Times New Roman"/>
          <w:b/>
          <w:bCs/>
          <w:sz w:val="24"/>
          <w:szCs w:val="24"/>
        </w:rPr>
        <w:t xml:space="preserve">Heavy metal contamination in unrecorded </w:t>
      </w:r>
      <w:proofErr w:type="spellStart"/>
      <w:proofErr w:type="gramStart"/>
      <w:r w:rsidRPr="00D94442">
        <w:rPr>
          <w:rFonts w:ascii="Times New Roman" w:hAnsi="Times New Roman" w:cs="Times New Roman"/>
          <w:b/>
          <w:bCs/>
          <w:sz w:val="24"/>
          <w:szCs w:val="24"/>
        </w:rPr>
        <w:t>rakia</w:t>
      </w:r>
      <w:proofErr w:type="spellEnd"/>
      <w:proofErr w:type="gramEnd"/>
      <w:r w:rsidRPr="00D94442">
        <w:rPr>
          <w:rFonts w:ascii="Times New Roman" w:hAnsi="Times New Roman" w:cs="Times New Roman"/>
          <w:b/>
          <w:bCs/>
          <w:sz w:val="24"/>
          <w:szCs w:val="24"/>
        </w:rPr>
        <w:t xml:space="preserve"> from Kosovo and its public health implications</w:t>
      </w:r>
    </w:p>
    <w:p w14:paraId="3B8894CE" w14:textId="77777777" w:rsidR="00D313A7" w:rsidRPr="00BC1EC1" w:rsidRDefault="00D313A7" w:rsidP="00D313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BC1EC1">
        <w:rPr>
          <w:rFonts w:ascii="Times New Roman" w:hAnsi="Times New Roman" w:cs="Times New Roman"/>
          <w:sz w:val="24"/>
          <w:szCs w:val="24"/>
        </w:rPr>
        <w:t>Teuta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Muhollari</w:t>
      </w:r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Sándor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Szűcs</w:t>
      </w:r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, Martin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McKee</w:t>
      </w:r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ó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Ádány</w:t>
      </w:r>
      <w:r w:rsidRPr="002113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BC1E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Zsófi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Sajt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, Edina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Barany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 and László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Pál</w:t>
      </w:r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1C1891E" w14:textId="77777777" w:rsidR="00D313A7" w:rsidRPr="00BC1EC1" w:rsidRDefault="00D313A7" w:rsidP="00D313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C1EC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 of Public Health and Epidemiology, Faculty of Medicine, University of Debrecen, Debrecen, Hungary; </w:t>
      </w:r>
      <w:proofErr w:type="spellStart"/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C1EC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 of Health Services Research and Policy, London School of Hygiene and Tropical Medicine, London, United Kingdom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1FF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E1FF7">
        <w:rPr>
          <w:rFonts w:ascii="Times New Roman" w:hAnsi="Times New Roman" w:cs="Times New Roman"/>
          <w:sz w:val="24"/>
          <w:szCs w:val="24"/>
        </w:rPr>
        <w:t>HUN</w:t>
      </w:r>
      <w:proofErr w:type="spellEnd"/>
      <w:r w:rsidRPr="00AE1FF7">
        <w:rPr>
          <w:rFonts w:ascii="Times New Roman" w:hAnsi="Times New Roman" w:cs="Times New Roman"/>
          <w:sz w:val="24"/>
          <w:szCs w:val="24"/>
        </w:rPr>
        <w:t xml:space="preserve">-REN-UD Public Health Research Group, Department of Public Health and Epidemiology, Faculty of Medicine, University of Debrecen, Hungary; </w:t>
      </w:r>
      <w:proofErr w:type="spellStart"/>
      <w:r w:rsidRPr="00AE1FF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EC1">
        <w:rPr>
          <w:rFonts w:ascii="Times New Roman" w:hAnsi="Times New Roman" w:cs="Times New Roman"/>
          <w:sz w:val="24"/>
          <w:szCs w:val="24"/>
        </w:rPr>
        <w:t>of Inorganic and Analytical Chemistry, Atomic Spectroscopy Laboratory, University of Debrecen, Debrecen, Hungary</w:t>
      </w:r>
    </w:p>
    <w:p w14:paraId="78B5F50C" w14:textId="77777777" w:rsidR="00D313A7" w:rsidRPr="00B413FB" w:rsidRDefault="00D313A7" w:rsidP="00D313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BC1EC1">
        <w:rPr>
          <w:rFonts w:ascii="Times New Roman" w:hAnsi="Times New Roman" w:cs="Times New Roman"/>
          <w:sz w:val="24"/>
          <w:szCs w:val="24"/>
        </w:rPr>
        <w:t xml:space="preserve">E-mail addresses: teutamuhollari@gmail.com (T.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Muhollari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); szucs.sandor@med.unideb.hu (S. 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Szűcs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>); martin.mckee@lshtm.ac.uk (M. McKee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1303">
        <w:rPr>
          <w:rFonts w:ascii="Times New Roman" w:hAnsi="Times New Roman" w:cs="Times New Roman"/>
          <w:sz w:val="24"/>
          <w:szCs w:val="24"/>
        </w:rPr>
        <w:t>adany.roza@med.unideb.hu</w:t>
      </w:r>
      <w:r>
        <w:rPr>
          <w:rFonts w:ascii="Times New Roman" w:hAnsi="Times New Roman" w:cs="Times New Roman"/>
          <w:sz w:val="24"/>
          <w:szCs w:val="24"/>
        </w:rPr>
        <w:t xml:space="preserve"> (R. </w:t>
      </w:r>
      <w:proofErr w:type="spellStart"/>
      <w:r>
        <w:rPr>
          <w:rFonts w:ascii="Times New Roman" w:hAnsi="Times New Roman" w:cs="Times New Roman"/>
          <w:sz w:val="24"/>
          <w:szCs w:val="24"/>
        </w:rPr>
        <w:t>Ádány</w:t>
      </w:r>
      <w:proofErr w:type="spellEnd"/>
      <w:r>
        <w:rPr>
          <w:rFonts w:ascii="Times New Roman" w:hAnsi="Times New Roman" w:cs="Times New Roman"/>
          <w:sz w:val="24"/>
          <w:szCs w:val="24"/>
        </w:rPr>
        <w:t>);</w:t>
      </w:r>
      <w:r w:rsidRPr="00BC1EC1">
        <w:rPr>
          <w:rFonts w:ascii="Times New Roman" w:hAnsi="Times New Roman" w:cs="Times New Roman"/>
          <w:sz w:val="24"/>
          <w:szCs w:val="24"/>
        </w:rPr>
        <w:t xml:space="preserve"> sajtos.zsofi@science.unideb.hu (</w:t>
      </w:r>
      <w:proofErr w:type="spellStart"/>
      <w:r w:rsidRPr="00BC1EC1">
        <w:rPr>
          <w:rFonts w:ascii="Times New Roman" w:hAnsi="Times New Roman" w:cs="Times New Roman"/>
          <w:sz w:val="24"/>
          <w:szCs w:val="24"/>
        </w:rPr>
        <w:t>Zs</w:t>
      </w:r>
      <w:proofErr w:type="spellEnd"/>
      <w:r w:rsidRPr="00BC1EC1">
        <w:rPr>
          <w:rFonts w:ascii="Times New Roman" w:hAnsi="Times New Roman" w:cs="Times New Roman"/>
          <w:sz w:val="24"/>
          <w:szCs w:val="24"/>
        </w:rPr>
        <w:t xml:space="preserve">. </w:t>
      </w:r>
      <w:r w:rsidRPr="00B413FB">
        <w:rPr>
          <w:rFonts w:ascii="Times New Roman" w:hAnsi="Times New Roman" w:cs="Times New Roman"/>
          <w:sz w:val="24"/>
          <w:szCs w:val="24"/>
          <w:lang w:val="fr-FR"/>
        </w:rPr>
        <w:t>Sajtos); baranyai.edina@science.unideb.hu (E. Baranyai); pal.laszlo@med.unideb.hu (L. Pál)</w:t>
      </w:r>
    </w:p>
    <w:p w14:paraId="7786D38E" w14:textId="77777777" w:rsidR="00D313A7" w:rsidRDefault="00D313A7" w:rsidP="00D313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C1EC1">
        <w:rPr>
          <w:rFonts w:ascii="Times New Roman" w:hAnsi="Times New Roman" w:cs="Times New Roman"/>
          <w:sz w:val="24"/>
          <w:szCs w:val="24"/>
        </w:rPr>
        <w:t xml:space="preserve">Please address all correspondence to: Dr. László Pál, Department of Public Health and Epidemiology, Faculty of Medicine, University of Debrecen, H-4012 Debrecen, P.O. Box 9, Hungary. (T) 3652512765 (F) 3652417267 (E) </w:t>
      </w:r>
      <w:r w:rsidRPr="00D443C4">
        <w:rPr>
          <w:rFonts w:ascii="Times New Roman" w:hAnsi="Times New Roman" w:cs="Times New Roman"/>
          <w:sz w:val="24"/>
          <w:szCs w:val="24"/>
        </w:rPr>
        <w:t>pal.laszlo@med.unideb.hu</w:t>
      </w:r>
    </w:p>
    <w:p w14:paraId="35321FAF" w14:textId="77777777" w:rsidR="004955F1" w:rsidRPr="00F63771" w:rsidRDefault="004955F1">
      <w:pPr>
        <w:rPr>
          <w:rFonts w:ascii="Times New Roman" w:hAnsi="Times New Roman" w:cs="Times New Roman"/>
          <w:b/>
          <w:sz w:val="32"/>
          <w:highlight w:val="magenta"/>
          <w:lang w:val="de-DE"/>
        </w:rPr>
      </w:pPr>
      <w:r w:rsidRPr="00F63771">
        <w:rPr>
          <w:rFonts w:ascii="Times New Roman" w:hAnsi="Times New Roman" w:cs="Times New Roman"/>
          <w:b/>
          <w:sz w:val="32"/>
          <w:highlight w:val="magenta"/>
          <w:lang w:val="de-DE"/>
        </w:rPr>
        <w:br w:type="page"/>
      </w:r>
    </w:p>
    <w:p w14:paraId="5EF64E78" w14:textId="77777777" w:rsidR="00CB0A6A" w:rsidRPr="00F63771" w:rsidRDefault="00CB0A6A">
      <w:pPr>
        <w:rPr>
          <w:rFonts w:ascii="Times New Roman" w:hAnsi="Times New Roman" w:cs="Times New Roman"/>
          <w:lang w:val="de-DE"/>
        </w:rPr>
        <w:sectPr w:rsidR="00CB0A6A" w:rsidRPr="00F63771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A2D3FE4" w14:textId="531AE6E9" w:rsidR="00CB0A6A" w:rsidRPr="006A7AD3" w:rsidRDefault="002F04DE">
      <w:pPr>
        <w:rPr>
          <w:rFonts w:ascii="Times New Roman" w:hAnsi="Times New Roman" w:cs="Times New Roman"/>
          <w:b/>
          <w:sz w:val="24"/>
          <w:lang w:val="en-GB"/>
        </w:rPr>
      </w:pPr>
      <w:r w:rsidRPr="00D313A7">
        <w:rPr>
          <w:rFonts w:ascii="Times New Roman" w:hAnsi="Times New Roman" w:cs="Times New Roman"/>
          <w:b/>
          <w:sz w:val="24"/>
          <w:lang w:val="en-GB"/>
        </w:rPr>
        <w:lastRenderedPageBreak/>
        <w:t>Supplementary table 1.</w:t>
      </w:r>
      <w:r w:rsidR="00C82398" w:rsidRPr="00D313A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313A7" w:rsidRPr="00D313A7">
        <w:rPr>
          <w:rFonts w:ascii="Times New Roman" w:hAnsi="Times New Roman" w:cs="Times New Roman"/>
          <w:sz w:val="24"/>
          <w:lang w:val="en-GB"/>
        </w:rPr>
        <w:t xml:space="preserve">Information on </w:t>
      </w:r>
      <w:r w:rsidR="006A7AD3" w:rsidRPr="00D313A7">
        <w:rPr>
          <w:rFonts w:ascii="Times New Roman" w:hAnsi="Times New Roman" w:cs="Times New Roman"/>
          <w:sz w:val="24"/>
          <w:lang w:val="en-GB"/>
        </w:rPr>
        <w:t>unrecorded</w:t>
      </w:r>
      <w:r w:rsidR="006A7AD3" w:rsidRPr="006A7AD3">
        <w:rPr>
          <w:rFonts w:ascii="Times New Roman" w:hAnsi="Times New Roman" w:cs="Times New Roman"/>
          <w:sz w:val="24"/>
          <w:lang w:val="en-GB"/>
        </w:rPr>
        <w:t xml:space="preserve"> </w:t>
      </w:r>
      <w:r w:rsidR="00D14DFD">
        <w:rPr>
          <w:rFonts w:ascii="Times New Roman" w:hAnsi="Times New Roman" w:cs="Times New Roman"/>
          <w:sz w:val="24"/>
          <w:lang w:val="en-GB"/>
        </w:rPr>
        <w:t>Kosovar</w:t>
      </w:r>
      <w:r w:rsidR="00D313A7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="00D313A7">
        <w:rPr>
          <w:rFonts w:ascii="Times New Roman" w:hAnsi="Times New Roman" w:cs="Times New Roman"/>
          <w:sz w:val="24"/>
          <w:lang w:val="en-GB"/>
        </w:rPr>
        <w:t>rakia</w:t>
      </w:r>
      <w:proofErr w:type="spellEnd"/>
      <w:proofErr w:type="gramEnd"/>
      <w:r w:rsidR="007C0906">
        <w:rPr>
          <w:rFonts w:ascii="Times New Roman" w:hAnsi="Times New Roman" w:cs="Times New Roman"/>
          <w:sz w:val="24"/>
          <w:lang w:val="en-GB"/>
        </w:rPr>
        <w:t xml:space="preserve"> samples</w:t>
      </w:r>
    </w:p>
    <w:tbl>
      <w:tblPr>
        <w:tblStyle w:val="Tblzategyszer2"/>
        <w:tblW w:w="18882" w:type="dxa"/>
        <w:tblInd w:w="1412" w:type="dxa"/>
        <w:tblLayout w:type="fixed"/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  <w:gridCol w:w="2098"/>
        <w:gridCol w:w="2098"/>
        <w:gridCol w:w="2098"/>
        <w:gridCol w:w="2098"/>
      </w:tblGrid>
      <w:tr w:rsidR="007C0906" w:rsidRPr="00070928" w14:paraId="188E42C9" w14:textId="77777777" w:rsidTr="007C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8CFB1" w14:textId="28C3A51D" w:rsidR="007C0906" w:rsidRPr="00070928" w:rsidRDefault="007C0906" w:rsidP="00D313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ample number</w:t>
            </w:r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4862D" w14:textId="2FBDCCAE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DC541F" w14:textId="70E90388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l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ocation of sample collection</w:t>
            </w:r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A941921" w14:textId="754CC528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l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ocation of sample production</w:t>
            </w:r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0ADF39D" w14:textId="177DE699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v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essel </w:t>
            </w:r>
            <w:proofErr w:type="spellStart"/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material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9787E9F" w14:textId="2959386E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torage </w:t>
            </w:r>
            <w:proofErr w:type="spellStart"/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place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6799F0" w14:textId="4B6AA808" w:rsidR="007C0906" w:rsidRPr="007C0906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t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mperature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[˚C]</w:t>
            </w:r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B1ECC16" w14:textId="610F33EB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xposure to light</w:t>
            </w:r>
          </w:p>
        </w:tc>
        <w:tc>
          <w:tcPr>
            <w:tcW w:w="20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0A301F0" w14:textId="279416CE" w:rsidR="007C0906" w:rsidRPr="00070928" w:rsidRDefault="007C0906" w:rsidP="00D313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</w:t>
            </w:r>
            <w:r w:rsidRPr="00070928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olour</w:t>
            </w:r>
          </w:p>
        </w:tc>
      </w:tr>
      <w:tr w:rsidR="007C0906" w:rsidRPr="00070928" w14:paraId="2C474C0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24A4D065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</w:t>
            </w:r>
          </w:p>
        </w:tc>
        <w:tc>
          <w:tcPr>
            <w:tcW w:w="2098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61DB6F15" w14:textId="37976EC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  <w:tcBorders>
              <w:top w:val="single" w:sz="18" w:space="0" w:color="000000" w:themeColor="text1"/>
            </w:tcBorders>
          </w:tcPr>
          <w:p w14:paraId="3A4161E7" w14:textId="79FEDAE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Gjakovë</w:t>
            </w:r>
            <w:proofErr w:type="spellEnd"/>
          </w:p>
        </w:tc>
        <w:tc>
          <w:tcPr>
            <w:tcW w:w="2098" w:type="dxa"/>
            <w:tcBorders>
              <w:top w:val="single" w:sz="18" w:space="0" w:color="000000" w:themeColor="text1"/>
            </w:tcBorders>
          </w:tcPr>
          <w:p w14:paraId="7955BC9F" w14:textId="1120854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Gjakovë</w:t>
            </w:r>
            <w:proofErr w:type="spellEnd"/>
          </w:p>
        </w:tc>
        <w:tc>
          <w:tcPr>
            <w:tcW w:w="2098" w:type="dxa"/>
            <w:tcBorders>
              <w:top w:val="single" w:sz="18" w:space="0" w:color="000000" w:themeColor="text1"/>
            </w:tcBorders>
            <w:noWrap/>
          </w:tcPr>
          <w:p w14:paraId="7A85AEB6" w14:textId="5716C8FB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  <w:tcBorders>
              <w:top w:val="single" w:sz="18" w:space="0" w:color="000000" w:themeColor="text1"/>
            </w:tcBorders>
          </w:tcPr>
          <w:p w14:paraId="0D41C997" w14:textId="0E67433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tcBorders>
              <w:top w:val="single" w:sz="18" w:space="0" w:color="000000" w:themeColor="text1"/>
            </w:tcBorders>
            <w:noWrap/>
          </w:tcPr>
          <w:p w14:paraId="758C85FB" w14:textId="2551E60B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8" w:type="dxa"/>
            <w:tcBorders>
              <w:top w:val="single" w:sz="18" w:space="0" w:color="000000" w:themeColor="text1"/>
            </w:tcBorders>
          </w:tcPr>
          <w:p w14:paraId="45940F3A" w14:textId="2CA288A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  <w:tcBorders>
              <w:top w:val="single" w:sz="18" w:space="0" w:color="000000" w:themeColor="text1"/>
            </w:tcBorders>
          </w:tcPr>
          <w:p w14:paraId="469DBC22" w14:textId="6F23E28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75D48F69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463D778C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</w:t>
            </w:r>
          </w:p>
        </w:tc>
        <w:tc>
          <w:tcPr>
            <w:tcW w:w="2098" w:type="dxa"/>
            <w:noWrap/>
            <w:vAlign w:val="center"/>
            <w:hideMark/>
          </w:tcPr>
          <w:p w14:paraId="3F20141F" w14:textId="0EC0D42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4CB0B012" w14:textId="4120DEC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</w:tcPr>
          <w:p w14:paraId="315F6EF8" w14:textId="27A606F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  <w:noWrap/>
          </w:tcPr>
          <w:p w14:paraId="0C7D49D8" w14:textId="20291CD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26BDA031" w14:textId="2A899BF9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3D868E8E" w14:textId="51F2EBE4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1BB16721" w14:textId="72613C3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22D58ED0" w14:textId="4EB7334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44FB5A69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768EA4C7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3</w:t>
            </w:r>
          </w:p>
        </w:tc>
        <w:tc>
          <w:tcPr>
            <w:tcW w:w="2098" w:type="dxa"/>
            <w:noWrap/>
            <w:vAlign w:val="center"/>
            <w:hideMark/>
          </w:tcPr>
          <w:p w14:paraId="59546D63" w14:textId="331A24E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16F55BFD" w14:textId="25106DAA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</w:tcPr>
          <w:p w14:paraId="5DD6B766" w14:textId="27668D4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  <w:noWrap/>
          </w:tcPr>
          <w:p w14:paraId="702E8BC3" w14:textId="64449E9A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36238788" w14:textId="7C316BE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44B4ABE8" w14:textId="6F5076FF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73FCB62D" w14:textId="17500A1C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4A374268" w14:textId="65364484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5FFAF762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79C844AF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4</w:t>
            </w:r>
          </w:p>
        </w:tc>
        <w:tc>
          <w:tcPr>
            <w:tcW w:w="2098" w:type="dxa"/>
            <w:noWrap/>
            <w:vAlign w:val="center"/>
            <w:hideMark/>
          </w:tcPr>
          <w:p w14:paraId="12FFE5EA" w14:textId="4F40823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7E23EAB1" w14:textId="024BCAA9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</w:tcPr>
          <w:p w14:paraId="42EF7A58" w14:textId="244671D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  <w:noWrap/>
          </w:tcPr>
          <w:p w14:paraId="304E066C" w14:textId="378557C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5BE4E043" w14:textId="0F04A16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3C592DA2" w14:textId="7CF2076C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450EB391" w14:textId="74A09F0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3B08E9B7" w14:textId="253CA100" w:rsidR="007C0906" w:rsidRPr="007C0906" w:rsidRDefault="00E3527F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352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C0906" w:rsidRPr="00070928" w14:paraId="14ECCCEF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39F145A4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5</w:t>
            </w:r>
          </w:p>
        </w:tc>
        <w:tc>
          <w:tcPr>
            <w:tcW w:w="2098" w:type="dxa"/>
            <w:noWrap/>
            <w:vAlign w:val="center"/>
            <w:hideMark/>
          </w:tcPr>
          <w:p w14:paraId="780972A6" w14:textId="1479B7D0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1D8054D9" w14:textId="30AA55D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</w:tcPr>
          <w:p w14:paraId="5F43DD20" w14:textId="3D8A6D3F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  <w:noWrap/>
          </w:tcPr>
          <w:p w14:paraId="17F54FD1" w14:textId="118470D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1AEB4C62" w14:textId="3FB1DB3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3903C72A" w14:textId="6C13C4E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4CECDD35" w14:textId="510194A0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2DB5077B" w14:textId="1FA81263" w:rsidR="007C0906" w:rsidRPr="007C0906" w:rsidRDefault="00E3527F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0906" w:rsidRPr="00070928" w14:paraId="38BAE33D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5B7E98BB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6</w:t>
            </w:r>
          </w:p>
        </w:tc>
        <w:tc>
          <w:tcPr>
            <w:tcW w:w="2098" w:type="dxa"/>
            <w:noWrap/>
            <w:vAlign w:val="center"/>
            <w:hideMark/>
          </w:tcPr>
          <w:p w14:paraId="22B628B5" w14:textId="75B883D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41447B60" w14:textId="11ABE58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</w:tcPr>
          <w:p w14:paraId="7B3DE09F" w14:textId="028DD47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  <w:noWrap/>
          </w:tcPr>
          <w:p w14:paraId="29A8B146" w14:textId="20E9A6E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12F6EF49" w14:textId="2532C5A9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47A5920B" w14:textId="4D769A54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013D121E" w14:textId="44AFAA3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7B459D92" w14:textId="038F8AF7" w:rsidR="007C0906" w:rsidRPr="007C0906" w:rsidRDefault="00E3527F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0906" w:rsidRPr="00070928" w14:paraId="11CF6ED6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74AC5A52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7</w:t>
            </w:r>
          </w:p>
        </w:tc>
        <w:tc>
          <w:tcPr>
            <w:tcW w:w="2098" w:type="dxa"/>
            <w:noWrap/>
            <w:vAlign w:val="center"/>
            <w:hideMark/>
          </w:tcPr>
          <w:p w14:paraId="131200B7" w14:textId="74548D0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34B228F3" w14:textId="0A918DB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</w:tcPr>
          <w:p w14:paraId="31D9BC28" w14:textId="161BC2A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Ferizaj</w:t>
            </w:r>
            <w:proofErr w:type="spellEnd"/>
          </w:p>
        </w:tc>
        <w:tc>
          <w:tcPr>
            <w:tcW w:w="2098" w:type="dxa"/>
            <w:noWrap/>
          </w:tcPr>
          <w:p w14:paraId="5330D398" w14:textId="3EB4814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79021E4A" w14:textId="27D5BC9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133249B6" w14:textId="5A0B6773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0FC04D40" w14:textId="222310D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0A91AE11" w14:textId="153DBD01" w:rsidR="007C0906" w:rsidRPr="007C0906" w:rsidRDefault="00E3527F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0906" w:rsidRPr="00070928" w14:paraId="19700B43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5DDBC51B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8</w:t>
            </w:r>
          </w:p>
        </w:tc>
        <w:tc>
          <w:tcPr>
            <w:tcW w:w="2098" w:type="dxa"/>
            <w:noWrap/>
            <w:vAlign w:val="center"/>
            <w:hideMark/>
          </w:tcPr>
          <w:p w14:paraId="532593F2" w14:textId="23D1068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63A97D69" w14:textId="0CF764C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783CFE75" w14:textId="42064A3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121864E5" w14:textId="2DD02B5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772D3339" w14:textId="4DB0985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4CE34FE6" w14:textId="028C85F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98" w:type="dxa"/>
          </w:tcPr>
          <w:p w14:paraId="253204EE" w14:textId="364A262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49FA1121" w14:textId="6DEF581D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0CA7399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7A6CCEDF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9</w:t>
            </w:r>
          </w:p>
        </w:tc>
        <w:tc>
          <w:tcPr>
            <w:tcW w:w="2098" w:type="dxa"/>
            <w:noWrap/>
            <w:vAlign w:val="center"/>
            <w:hideMark/>
          </w:tcPr>
          <w:p w14:paraId="3B49306E" w14:textId="49B3C9E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1D3C9B3" w14:textId="09E0F27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34ED946C" w14:textId="065A2BE0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0539335D" w14:textId="261BFC2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23580152" w14:textId="0AD01C64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7E741F8B" w14:textId="63FB15E3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98" w:type="dxa"/>
          </w:tcPr>
          <w:p w14:paraId="1FE50C31" w14:textId="55A59CE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0679E086" w14:textId="12143A6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56B0E545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065A1A13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0</w:t>
            </w:r>
          </w:p>
        </w:tc>
        <w:tc>
          <w:tcPr>
            <w:tcW w:w="2098" w:type="dxa"/>
            <w:noWrap/>
            <w:vAlign w:val="center"/>
            <w:hideMark/>
          </w:tcPr>
          <w:p w14:paraId="49A6FCCE" w14:textId="182CC9D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263D43A1" w14:textId="15C29B7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17583455" w14:textId="4C51E89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6781EC8C" w14:textId="1AA44F1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23EA2DB5" w14:textId="6CDDEE4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7E5CAAD8" w14:textId="32838D2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98" w:type="dxa"/>
          </w:tcPr>
          <w:p w14:paraId="2DE1AC56" w14:textId="4D81066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378A7B81" w14:textId="2D119AF3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71FFE70B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5B586700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1</w:t>
            </w:r>
          </w:p>
        </w:tc>
        <w:tc>
          <w:tcPr>
            <w:tcW w:w="2098" w:type="dxa"/>
            <w:noWrap/>
            <w:vAlign w:val="center"/>
            <w:hideMark/>
          </w:tcPr>
          <w:p w14:paraId="69744A28" w14:textId="03D19554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2D4DD499" w14:textId="65D3151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1DE1B2EC" w14:textId="7D540BB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2A967BF3" w14:textId="2C79E0D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0FF4E290" w14:textId="190C3F9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6A1DF55D" w14:textId="7BCB841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2977FE26" w14:textId="69DECDD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59321942" w14:textId="177216B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40C70A14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014F8AAF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2</w:t>
            </w:r>
          </w:p>
        </w:tc>
        <w:tc>
          <w:tcPr>
            <w:tcW w:w="2098" w:type="dxa"/>
            <w:noWrap/>
            <w:vAlign w:val="center"/>
            <w:hideMark/>
          </w:tcPr>
          <w:p w14:paraId="63880E73" w14:textId="1A8DBB0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759F386D" w14:textId="6DDC428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7844B36B" w14:textId="1C52742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3074B0FB" w14:textId="5AB2A11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7CFD976A" w14:textId="62FA1A7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07B64A7B" w14:textId="4997152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98" w:type="dxa"/>
          </w:tcPr>
          <w:p w14:paraId="6AC9463D" w14:textId="238BB50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66114D15" w14:textId="0EDE84C3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3077E022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2EDA66E0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3</w:t>
            </w:r>
          </w:p>
        </w:tc>
        <w:tc>
          <w:tcPr>
            <w:tcW w:w="2098" w:type="dxa"/>
            <w:noWrap/>
            <w:vAlign w:val="center"/>
            <w:hideMark/>
          </w:tcPr>
          <w:p w14:paraId="0BA96F67" w14:textId="7873608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7E237597" w14:textId="35F04F7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31632462" w14:textId="223EBBA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5A69DAC9" w14:textId="11DBEB0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4186CF59" w14:textId="4BA9B894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29FB49BB" w14:textId="44149A2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14:paraId="7A240A8F" w14:textId="41ADAEE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08FB6C56" w14:textId="0997E03F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3603DCC0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01DE375F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4</w:t>
            </w:r>
          </w:p>
        </w:tc>
        <w:tc>
          <w:tcPr>
            <w:tcW w:w="2098" w:type="dxa"/>
            <w:noWrap/>
            <w:vAlign w:val="center"/>
            <w:hideMark/>
          </w:tcPr>
          <w:p w14:paraId="44FEE1C5" w14:textId="63D792B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1282D7F" w14:textId="5F247033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7D660CF7" w14:textId="5BB109E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5F5C3166" w14:textId="3CD3E09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428A7356" w14:textId="491AD9E9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6EDFED1E" w14:textId="656A50C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98" w:type="dxa"/>
          </w:tcPr>
          <w:p w14:paraId="3C71AACC" w14:textId="3F1BC56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1ED394E5" w14:textId="2282753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38595487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4D387722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5</w:t>
            </w:r>
          </w:p>
        </w:tc>
        <w:tc>
          <w:tcPr>
            <w:tcW w:w="2098" w:type="dxa"/>
            <w:noWrap/>
            <w:vAlign w:val="center"/>
            <w:hideMark/>
          </w:tcPr>
          <w:p w14:paraId="0A3F34D6" w14:textId="529BD1C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35DAB548" w14:textId="13F13FA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22696632" w14:textId="31D674EF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116FD1CA" w14:textId="275C603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07A5B038" w14:textId="262698D0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09CFE796" w14:textId="3AA9221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98" w:type="dxa"/>
          </w:tcPr>
          <w:p w14:paraId="3A3AF618" w14:textId="2772144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2A7DD4CC" w14:textId="01D80F9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492F8593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560C9549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6</w:t>
            </w:r>
          </w:p>
        </w:tc>
        <w:tc>
          <w:tcPr>
            <w:tcW w:w="2098" w:type="dxa"/>
            <w:noWrap/>
            <w:vAlign w:val="center"/>
            <w:hideMark/>
          </w:tcPr>
          <w:p w14:paraId="3BC7EDFB" w14:textId="4EBFCFB4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0019592" w14:textId="29249FF3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57D3BE48" w14:textId="0B50B245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0D1B6F5C" w14:textId="1DE409E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37AE504E" w14:textId="31C11CE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708BC388" w14:textId="058D3FEC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98" w:type="dxa"/>
          </w:tcPr>
          <w:p w14:paraId="734F5693" w14:textId="5E80E9A4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6B7A2D7A" w14:textId="58DA94F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1A0D1079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3F2433BE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7</w:t>
            </w:r>
          </w:p>
        </w:tc>
        <w:tc>
          <w:tcPr>
            <w:tcW w:w="2098" w:type="dxa"/>
            <w:noWrap/>
            <w:vAlign w:val="center"/>
            <w:hideMark/>
          </w:tcPr>
          <w:p w14:paraId="6AE1C39B" w14:textId="4687B1DC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721A0B5D" w14:textId="7D18E76B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6C32EAF0" w14:textId="31D3B27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15D9624A" w14:textId="505BC5CB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311E79BE" w14:textId="587DE23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4F9C75BE" w14:textId="16D9EE5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98" w:type="dxa"/>
          </w:tcPr>
          <w:p w14:paraId="6A2B3BBD" w14:textId="129030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66A66F6A" w14:textId="5492307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5A256D3B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023DB911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8</w:t>
            </w:r>
          </w:p>
        </w:tc>
        <w:tc>
          <w:tcPr>
            <w:tcW w:w="2098" w:type="dxa"/>
            <w:noWrap/>
            <w:vAlign w:val="center"/>
            <w:hideMark/>
          </w:tcPr>
          <w:p w14:paraId="14F1831E" w14:textId="6556AD2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103FC363" w14:textId="3F72F24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ejë</w:t>
            </w:r>
            <w:proofErr w:type="spellEnd"/>
          </w:p>
        </w:tc>
        <w:tc>
          <w:tcPr>
            <w:tcW w:w="2098" w:type="dxa"/>
          </w:tcPr>
          <w:p w14:paraId="79375AE5" w14:textId="21718DC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Vitomericë</w:t>
            </w:r>
            <w:proofErr w:type="spellEnd"/>
          </w:p>
        </w:tc>
        <w:tc>
          <w:tcPr>
            <w:tcW w:w="2098" w:type="dxa"/>
            <w:noWrap/>
          </w:tcPr>
          <w:p w14:paraId="527940A5" w14:textId="6BBFDA6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2098" w:type="dxa"/>
          </w:tcPr>
          <w:p w14:paraId="73457374" w14:textId="705C493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10B1E28B" w14:textId="419A576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98" w:type="dxa"/>
          </w:tcPr>
          <w:p w14:paraId="0135F95F" w14:textId="40A010A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047D68AD" w14:textId="0759F01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1D5683E5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68DC515A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19</w:t>
            </w:r>
          </w:p>
        </w:tc>
        <w:tc>
          <w:tcPr>
            <w:tcW w:w="2098" w:type="dxa"/>
            <w:noWrap/>
            <w:vAlign w:val="center"/>
            <w:hideMark/>
          </w:tcPr>
          <w:p w14:paraId="6729D4D7" w14:textId="546A52A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4AD73291" w14:textId="37C551C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ejë</w:t>
            </w:r>
            <w:proofErr w:type="spellEnd"/>
          </w:p>
        </w:tc>
        <w:tc>
          <w:tcPr>
            <w:tcW w:w="2098" w:type="dxa"/>
          </w:tcPr>
          <w:p w14:paraId="3CBBC52F" w14:textId="1C595813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ejë</w:t>
            </w:r>
            <w:proofErr w:type="spellEnd"/>
          </w:p>
        </w:tc>
        <w:tc>
          <w:tcPr>
            <w:tcW w:w="2098" w:type="dxa"/>
            <w:noWrap/>
          </w:tcPr>
          <w:p w14:paraId="7FACD44D" w14:textId="3A2AA39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2098" w:type="dxa"/>
          </w:tcPr>
          <w:p w14:paraId="0AB976C1" w14:textId="570083B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2098" w:type="dxa"/>
            <w:noWrap/>
          </w:tcPr>
          <w:p w14:paraId="245987E2" w14:textId="5916E5C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8" w:type="dxa"/>
          </w:tcPr>
          <w:p w14:paraId="43978843" w14:textId="57ACE00A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404B21A5" w14:textId="205C784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7694AB85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1B0EB093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0</w:t>
            </w:r>
          </w:p>
        </w:tc>
        <w:tc>
          <w:tcPr>
            <w:tcW w:w="2098" w:type="dxa"/>
            <w:noWrap/>
            <w:vAlign w:val="center"/>
            <w:hideMark/>
          </w:tcPr>
          <w:p w14:paraId="1D98BCB7" w14:textId="34CF6F1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78C6CA2" w14:textId="27DE294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ejë</w:t>
            </w:r>
            <w:proofErr w:type="spellEnd"/>
          </w:p>
        </w:tc>
        <w:tc>
          <w:tcPr>
            <w:tcW w:w="2098" w:type="dxa"/>
          </w:tcPr>
          <w:p w14:paraId="31304683" w14:textId="2A9494A4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Vitomericë</w:t>
            </w:r>
            <w:proofErr w:type="spellEnd"/>
          </w:p>
        </w:tc>
        <w:tc>
          <w:tcPr>
            <w:tcW w:w="2098" w:type="dxa"/>
            <w:noWrap/>
          </w:tcPr>
          <w:p w14:paraId="1AC22CFB" w14:textId="10D1DF2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2098" w:type="dxa"/>
          </w:tcPr>
          <w:p w14:paraId="0B695B12" w14:textId="4A7EC2C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264464A3" w14:textId="5E7AC0D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98" w:type="dxa"/>
          </w:tcPr>
          <w:p w14:paraId="2528DF94" w14:textId="1E1BD10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639C19BF" w14:textId="167FE29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5F37F730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4085062D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1</w:t>
            </w:r>
          </w:p>
        </w:tc>
        <w:tc>
          <w:tcPr>
            <w:tcW w:w="2098" w:type="dxa"/>
            <w:noWrap/>
            <w:vAlign w:val="center"/>
            <w:hideMark/>
          </w:tcPr>
          <w:p w14:paraId="4A4AC5BD" w14:textId="5633706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3190B1E3" w14:textId="10E2BD00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17051D38" w14:textId="211712D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029AE203" w14:textId="5E6A76B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5BD64A71" w14:textId="7C03C3B4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0ADD31CF" w14:textId="2644CA0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98" w:type="dxa"/>
          </w:tcPr>
          <w:p w14:paraId="5B36E641" w14:textId="2C2DC00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0D71BBA2" w14:textId="432377D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24975CB1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0112D544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2</w:t>
            </w:r>
          </w:p>
        </w:tc>
        <w:tc>
          <w:tcPr>
            <w:tcW w:w="2098" w:type="dxa"/>
            <w:noWrap/>
            <w:vAlign w:val="center"/>
            <w:hideMark/>
          </w:tcPr>
          <w:p w14:paraId="4A8C4999" w14:textId="5FA7E64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2F05FC2" w14:textId="6579568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5A964701" w14:textId="0D3ADC5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16FB26BE" w14:textId="355A2AD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69F9B750" w14:textId="3777C80D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3C0A1194" w14:textId="3806504C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98" w:type="dxa"/>
          </w:tcPr>
          <w:p w14:paraId="69D221B2" w14:textId="722C638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31C66EDA" w14:textId="42B86E0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1F668BA4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5DCBAE51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3</w:t>
            </w:r>
          </w:p>
        </w:tc>
        <w:tc>
          <w:tcPr>
            <w:tcW w:w="2098" w:type="dxa"/>
            <w:noWrap/>
            <w:vAlign w:val="center"/>
            <w:hideMark/>
          </w:tcPr>
          <w:p w14:paraId="69EB4638" w14:textId="728D50C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1F1C8A9" w14:textId="7AFA703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33ABA79A" w14:textId="2622957F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51B92D66" w14:textId="5F2B6A4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3FAB9F7E" w14:textId="094277B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480F71C7" w14:textId="6543357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98" w:type="dxa"/>
          </w:tcPr>
          <w:p w14:paraId="1A2E0D70" w14:textId="2BF3C2A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182004D8" w14:textId="3862125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1A0BAE9C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3C07DCC2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4</w:t>
            </w:r>
          </w:p>
        </w:tc>
        <w:tc>
          <w:tcPr>
            <w:tcW w:w="2098" w:type="dxa"/>
            <w:noWrap/>
            <w:vAlign w:val="center"/>
            <w:hideMark/>
          </w:tcPr>
          <w:p w14:paraId="14ACD193" w14:textId="4CCF1200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44F0B8BD" w14:textId="74AF8D4C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61EBF74F" w14:textId="17CDF7F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493F6A42" w14:textId="1F99FC25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wood barrel</w:t>
            </w:r>
          </w:p>
        </w:tc>
        <w:tc>
          <w:tcPr>
            <w:tcW w:w="2098" w:type="dxa"/>
          </w:tcPr>
          <w:p w14:paraId="7D84CABB" w14:textId="55F7448D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20DC36FA" w14:textId="5E672FD5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98" w:type="dxa"/>
          </w:tcPr>
          <w:p w14:paraId="1B5A25E0" w14:textId="417E937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7E4E39C8" w14:textId="25661029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Brownish</w:t>
            </w:r>
          </w:p>
        </w:tc>
      </w:tr>
      <w:tr w:rsidR="007C0906" w:rsidRPr="00070928" w14:paraId="71156F40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4D366160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5</w:t>
            </w:r>
          </w:p>
        </w:tc>
        <w:tc>
          <w:tcPr>
            <w:tcW w:w="2098" w:type="dxa"/>
            <w:noWrap/>
            <w:vAlign w:val="center"/>
            <w:hideMark/>
          </w:tcPr>
          <w:p w14:paraId="3A427D63" w14:textId="74125F1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23D10CD1" w14:textId="0DCC9A1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25E57D34" w14:textId="53AE758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7E4162C2" w14:textId="716AC7B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wood barrel</w:t>
            </w:r>
          </w:p>
        </w:tc>
        <w:tc>
          <w:tcPr>
            <w:tcW w:w="2098" w:type="dxa"/>
          </w:tcPr>
          <w:p w14:paraId="5C2239CF" w14:textId="0A0DC15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torage room</w:t>
            </w:r>
          </w:p>
        </w:tc>
        <w:tc>
          <w:tcPr>
            <w:tcW w:w="2098" w:type="dxa"/>
            <w:noWrap/>
          </w:tcPr>
          <w:p w14:paraId="2D769B86" w14:textId="37A2E62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8" w:type="dxa"/>
          </w:tcPr>
          <w:p w14:paraId="3C599E45" w14:textId="2FED5664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532943A8" w14:textId="5786C11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Brownish</w:t>
            </w:r>
          </w:p>
        </w:tc>
      </w:tr>
      <w:tr w:rsidR="007C0906" w:rsidRPr="00070928" w14:paraId="21864FA0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5E59E7AE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6</w:t>
            </w:r>
          </w:p>
        </w:tc>
        <w:tc>
          <w:tcPr>
            <w:tcW w:w="2098" w:type="dxa"/>
            <w:noWrap/>
            <w:vAlign w:val="center"/>
            <w:hideMark/>
          </w:tcPr>
          <w:p w14:paraId="3A19DAC0" w14:textId="77FE3995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CE9B7BE" w14:textId="7D412DF6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7D3AAC24" w14:textId="66DEA73C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418FB713" w14:textId="287BD09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20062A0E" w14:textId="4CBF2AE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2098" w:type="dxa"/>
            <w:noWrap/>
          </w:tcPr>
          <w:p w14:paraId="416F3AC7" w14:textId="7F6455F5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8" w:type="dxa"/>
          </w:tcPr>
          <w:p w14:paraId="1582B608" w14:textId="3F17F95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2F927B06" w14:textId="67AAAB81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4A9961B6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  <w:hideMark/>
          </w:tcPr>
          <w:p w14:paraId="38A97AAD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7</w:t>
            </w:r>
          </w:p>
        </w:tc>
        <w:tc>
          <w:tcPr>
            <w:tcW w:w="2098" w:type="dxa"/>
            <w:noWrap/>
            <w:vAlign w:val="center"/>
            <w:hideMark/>
          </w:tcPr>
          <w:p w14:paraId="58D4189C" w14:textId="21F7608F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5BC109BD" w14:textId="488D37F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179F752C" w14:textId="06C28CAE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44F3B147" w14:textId="30FE952A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2098" w:type="dxa"/>
          </w:tcPr>
          <w:p w14:paraId="2D553170" w14:textId="5CDEBDC2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53E4D6EB" w14:textId="47429881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98" w:type="dxa"/>
          </w:tcPr>
          <w:p w14:paraId="1C0B1624" w14:textId="15C57598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3FEEE379" w14:textId="19826263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274D6802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</w:tcPr>
          <w:p w14:paraId="79466B44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28</w:t>
            </w:r>
          </w:p>
        </w:tc>
        <w:tc>
          <w:tcPr>
            <w:tcW w:w="2098" w:type="dxa"/>
            <w:noWrap/>
            <w:vAlign w:val="center"/>
          </w:tcPr>
          <w:p w14:paraId="1D8DFBFA" w14:textId="79C4C7B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6B086B6D" w14:textId="6CA9EE6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3D0E2AFC" w14:textId="709BA78E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03FDAFBA" w14:textId="31AD3158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64F9171F" w14:textId="68229863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098" w:type="dxa"/>
            <w:noWrap/>
          </w:tcPr>
          <w:p w14:paraId="364B260C" w14:textId="60E17A7B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98" w:type="dxa"/>
          </w:tcPr>
          <w:p w14:paraId="10E0484D" w14:textId="533D0CC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8" w:type="dxa"/>
          </w:tcPr>
          <w:p w14:paraId="1780125E" w14:textId="3A05205F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Yellowish</w:t>
            </w:r>
          </w:p>
        </w:tc>
      </w:tr>
      <w:tr w:rsidR="007C0906" w:rsidRPr="00070928" w14:paraId="423165E4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</w:tcPr>
          <w:p w14:paraId="5280F878" w14:textId="7260F62C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e 29</w:t>
            </w:r>
          </w:p>
        </w:tc>
        <w:tc>
          <w:tcPr>
            <w:tcW w:w="2098" w:type="dxa"/>
            <w:noWrap/>
            <w:vAlign w:val="center"/>
          </w:tcPr>
          <w:p w14:paraId="38C8EBDC" w14:textId="3B97B96D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0F0D2FB7" w14:textId="4E2BCB2C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07EC3C53" w14:textId="1E77E335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0CD30283" w14:textId="5C4AC293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stainless steel (</w:t>
            </w: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inox</w:t>
            </w:r>
            <w:proofErr w:type="spellEnd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) tank</w:t>
            </w:r>
          </w:p>
        </w:tc>
        <w:tc>
          <w:tcPr>
            <w:tcW w:w="2098" w:type="dxa"/>
          </w:tcPr>
          <w:p w14:paraId="16142493" w14:textId="123CF0CC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1DCBCBBC" w14:textId="43DA1F9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098" w:type="dxa"/>
          </w:tcPr>
          <w:p w14:paraId="2E53A4D8" w14:textId="68200FD9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29B5E57B" w14:textId="71B79D06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7C0906" w:rsidRPr="00070928" w14:paraId="25A8B9CF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vAlign w:val="center"/>
          </w:tcPr>
          <w:p w14:paraId="5F9BCF9E" w14:textId="309E96A0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30</w:t>
            </w:r>
          </w:p>
        </w:tc>
        <w:tc>
          <w:tcPr>
            <w:tcW w:w="2098" w:type="dxa"/>
            <w:noWrap/>
            <w:vAlign w:val="center"/>
          </w:tcPr>
          <w:p w14:paraId="7778D7C2" w14:textId="7AE409B2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sovo</w:t>
            </w:r>
          </w:p>
        </w:tc>
        <w:tc>
          <w:tcPr>
            <w:tcW w:w="2098" w:type="dxa"/>
          </w:tcPr>
          <w:p w14:paraId="71FA14E0" w14:textId="011E243D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</w:tcPr>
          <w:p w14:paraId="21FFC8B1" w14:textId="78541C07" w:rsidR="007C0906" w:rsidRPr="007C0906" w:rsidRDefault="007C0906" w:rsidP="007C0906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Rahovec</w:t>
            </w:r>
            <w:proofErr w:type="spellEnd"/>
          </w:p>
        </w:tc>
        <w:tc>
          <w:tcPr>
            <w:tcW w:w="2098" w:type="dxa"/>
            <w:noWrap/>
          </w:tcPr>
          <w:p w14:paraId="3CE19501" w14:textId="3B1777CA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98" w:type="dxa"/>
          </w:tcPr>
          <w:p w14:paraId="624F2C89" w14:textId="46EE8BFD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ellar</w:t>
            </w:r>
          </w:p>
        </w:tc>
        <w:tc>
          <w:tcPr>
            <w:tcW w:w="2098" w:type="dxa"/>
            <w:noWrap/>
          </w:tcPr>
          <w:p w14:paraId="351E1644" w14:textId="2C8A475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8" w:type="dxa"/>
          </w:tcPr>
          <w:p w14:paraId="2EA39EAB" w14:textId="310CE4B4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8" w:type="dxa"/>
          </w:tcPr>
          <w:p w14:paraId="760E8246" w14:textId="2C0FD815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</w:tbl>
    <w:p w14:paraId="187BC69B" w14:textId="05AD7A52" w:rsidR="00CC46F4" w:rsidRPr="00D313A7" w:rsidRDefault="005E4B7F" w:rsidP="001A1F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313A7">
        <w:rPr>
          <w:rFonts w:ascii="Times New Roman" w:hAnsi="Times New Roman" w:cs="Times New Roman"/>
          <w:vertAlign w:val="superscript"/>
          <w:lang w:val="en-GB"/>
        </w:rPr>
        <w:t>a</w:t>
      </w:r>
      <w:r w:rsidR="00A93A3E" w:rsidRPr="00D313A7">
        <w:rPr>
          <w:rFonts w:ascii="Times New Roman" w:hAnsi="Times New Roman" w:cs="Times New Roman"/>
          <w:bCs/>
          <w:sz w:val="20"/>
          <w:szCs w:val="20"/>
          <w:lang w:val="en-GB"/>
        </w:rPr>
        <w:t>Vessel</w:t>
      </w:r>
      <w:proofErr w:type="spellEnd"/>
      <w:proofErr w:type="gramEnd"/>
      <w:r w:rsidR="00A93A3E" w:rsidRPr="00D313A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aterial </w:t>
      </w:r>
      <w:r w:rsidR="00A93A3E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describes the </w:t>
      </w:r>
      <w:r w:rsidR="008F29C6" w:rsidRPr="00D313A7">
        <w:rPr>
          <w:rFonts w:ascii="Times New Roman" w:hAnsi="Times New Roman" w:cs="Times New Roman"/>
          <w:sz w:val="20"/>
          <w:szCs w:val="20"/>
          <w:lang w:val="en-GB"/>
        </w:rPr>
        <w:t>matter</w:t>
      </w:r>
      <w:r w:rsidR="00A93A3E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 of container</w:t>
      </w:r>
      <w:r w:rsidR="000D13BD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 in which fruit spirits </w:t>
      </w:r>
      <w:r w:rsidR="00A93A3E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were </w:t>
      </w:r>
      <w:r w:rsidR="00682A6C" w:rsidRPr="00D313A7">
        <w:rPr>
          <w:rFonts w:ascii="Times New Roman" w:hAnsi="Times New Roman" w:cs="Times New Roman"/>
          <w:sz w:val="20"/>
          <w:szCs w:val="20"/>
          <w:lang w:val="en-GB"/>
        </w:rPr>
        <w:t>kept</w:t>
      </w:r>
      <w:r w:rsidR="00A93A3E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 before </w:t>
      </w:r>
      <w:r w:rsidR="000D13BD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sample </w:t>
      </w:r>
      <w:r w:rsidR="00A93A3E" w:rsidRPr="00D313A7">
        <w:rPr>
          <w:rFonts w:ascii="Times New Roman" w:hAnsi="Times New Roman" w:cs="Times New Roman"/>
          <w:sz w:val="20"/>
          <w:szCs w:val="20"/>
          <w:lang w:val="en-GB"/>
        </w:rPr>
        <w:t>collection.</w:t>
      </w:r>
    </w:p>
    <w:p w14:paraId="52D196C3" w14:textId="5B418AEA" w:rsidR="00C246E0" w:rsidRPr="00D313A7" w:rsidRDefault="001F3880" w:rsidP="001A1F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313A7">
        <w:rPr>
          <w:rFonts w:ascii="Times New Roman" w:hAnsi="Times New Roman" w:cs="Times New Roman"/>
          <w:vertAlign w:val="superscript"/>
          <w:lang w:val="en-GB"/>
        </w:rPr>
        <w:t>b</w:t>
      </w:r>
      <w:r w:rsidR="00C246E0" w:rsidRPr="00D313A7">
        <w:rPr>
          <w:rFonts w:ascii="Times New Roman" w:hAnsi="Times New Roman" w:cs="Times New Roman"/>
          <w:bCs/>
          <w:sz w:val="20"/>
          <w:szCs w:val="20"/>
          <w:lang w:val="en-GB"/>
        </w:rPr>
        <w:t>Storage</w:t>
      </w:r>
      <w:proofErr w:type="spellEnd"/>
      <w:proofErr w:type="gramEnd"/>
      <w:r w:rsidR="00C246E0" w:rsidRPr="00D313A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lace </w:t>
      </w:r>
      <w:r w:rsidR="00C246E0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describes the </w:t>
      </w:r>
      <w:r w:rsidR="00FC75F9" w:rsidRPr="00D313A7">
        <w:rPr>
          <w:rFonts w:ascii="Times New Roman" w:hAnsi="Times New Roman" w:cs="Times New Roman"/>
          <w:sz w:val="20"/>
          <w:szCs w:val="20"/>
          <w:lang w:val="en-GB"/>
        </w:rPr>
        <w:t>space</w:t>
      </w:r>
      <w:r w:rsidR="007C0906">
        <w:rPr>
          <w:rFonts w:ascii="Times New Roman" w:hAnsi="Times New Roman" w:cs="Times New Roman"/>
          <w:sz w:val="20"/>
          <w:szCs w:val="20"/>
          <w:lang w:val="en-GB"/>
        </w:rPr>
        <w:t xml:space="preserve"> where</w:t>
      </w:r>
      <w:r w:rsidR="00C246E0" w:rsidRPr="00D313A7">
        <w:rPr>
          <w:rFonts w:ascii="Times New Roman" w:hAnsi="Times New Roman" w:cs="Times New Roman"/>
          <w:sz w:val="20"/>
          <w:szCs w:val="20"/>
          <w:lang w:val="en-GB"/>
        </w:rPr>
        <w:t xml:space="preserve"> fruit spirits were kept before sample collection.</w:t>
      </w:r>
    </w:p>
    <w:p w14:paraId="13673287" w14:textId="23453E92" w:rsidR="00FC4AE9" w:rsidRDefault="00FC4AE9" w:rsidP="001A1F0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proofErr w:type="gramStart"/>
      <w:r w:rsidRPr="00D313A7">
        <w:rPr>
          <w:rFonts w:ascii="Times New Roman" w:hAnsi="Times New Roman" w:cs="Times New Roman"/>
          <w:vertAlign w:val="superscript"/>
          <w:lang w:val="en-GB"/>
        </w:rPr>
        <w:t>c</w:t>
      </w:r>
      <w:r w:rsidRPr="00D313A7">
        <w:rPr>
          <w:rFonts w:ascii="Times New Roman" w:hAnsi="Times New Roman" w:cs="Times New Roman"/>
          <w:bCs/>
          <w:sz w:val="20"/>
          <w:szCs w:val="20"/>
          <w:lang w:val="en-GB"/>
        </w:rPr>
        <w:t>Temperature</w:t>
      </w:r>
      <w:proofErr w:type="spellEnd"/>
      <w:proofErr w:type="gramEnd"/>
      <w:r w:rsidRPr="00D313A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7C0906">
        <w:rPr>
          <w:rFonts w:ascii="Times New Roman" w:hAnsi="Times New Roman" w:cs="Times New Roman"/>
          <w:bCs/>
          <w:sz w:val="20"/>
          <w:szCs w:val="20"/>
          <w:lang w:val="en-GB"/>
        </w:rPr>
        <w:t>of the storage place.</w:t>
      </w:r>
    </w:p>
    <w:p w14:paraId="327E351E" w14:textId="6BD1DCE4" w:rsidR="00E3527F" w:rsidRPr="00E3527F" w:rsidRDefault="00E3527F" w:rsidP="001A1F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E3527F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Information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n the colour of the sample was not collected at the time of the sampling.</w:t>
      </w:r>
    </w:p>
    <w:p w14:paraId="4D942544" w14:textId="02460244" w:rsidR="001F3880" w:rsidRDefault="00C246E0" w:rsidP="001F388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67FD222" w14:textId="77777777" w:rsidR="007C0906" w:rsidRDefault="007C0906">
      <w:pPr>
        <w:rPr>
          <w:rFonts w:ascii="Times New Roman" w:hAnsi="Times New Roman" w:cs="Times New Roman"/>
          <w:sz w:val="20"/>
          <w:szCs w:val="20"/>
          <w:lang w:val="en-GB"/>
        </w:rPr>
        <w:sectPr w:rsidR="007C0906" w:rsidSect="00CB0A6A">
          <w:pgSz w:w="23808" w:h="16840" w:orient="landscape" w:code="8"/>
          <w:pgMar w:top="720" w:right="720" w:bottom="720" w:left="720" w:header="709" w:footer="709" w:gutter="0"/>
          <w:cols w:space="708"/>
          <w:docGrid w:linePitch="360"/>
        </w:sectPr>
      </w:pPr>
    </w:p>
    <w:p w14:paraId="508A953A" w14:textId="38E1AB62" w:rsidR="007C0906" w:rsidRDefault="007C0906" w:rsidP="007C090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4730F2" w14:textId="010C50F6" w:rsidR="007C0906" w:rsidRPr="007C0906" w:rsidRDefault="007C0906" w:rsidP="007C090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09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. </w:t>
      </w:r>
      <w:r w:rsidRPr="007C0906">
        <w:rPr>
          <w:rFonts w:ascii="Times New Roman" w:hAnsi="Times New Roman" w:cs="Times New Roman"/>
          <w:sz w:val="24"/>
          <w:szCs w:val="24"/>
          <w:lang w:val="en-GB"/>
        </w:rPr>
        <w:t>ICP-OES conditions I</w:t>
      </w:r>
    </w:p>
    <w:tbl>
      <w:tblPr>
        <w:tblStyle w:val="Tblzategyszer2"/>
        <w:tblW w:w="4253" w:type="dxa"/>
        <w:tblInd w:w="5585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</w:tblGrid>
      <w:tr w:rsidR="007C0906" w:rsidRPr="007C0906" w14:paraId="3E1A5403" w14:textId="77777777" w:rsidTr="007C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D7CD1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ommon conditions</w:t>
            </w:r>
          </w:p>
        </w:tc>
      </w:tr>
      <w:tr w:rsidR="007C0906" w:rsidRPr="007C0906" w14:paraId="0A2F8EE0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1315DB1F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Replicates</w:t>
            </w:r>
          </w:p>
        </w:tc>
        <w:tc>
          <w:tcPr>
            <w:tcW w:w="2126" w:type="dxa"/>
            <w:tcBorders>
              <w:top w:val="single" w:sz="18" w:space="0" w:color="000000" w:themeColor="text1"/>
            </w:tcBorders>
            <w:noWrap/>
          </w:tcPr>
          <w:p w14:paraId="4883FA8B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C0906" w:rsidRPr="007C0906" w14:paraId="7414B49D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D88DBD3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ump speed</w:t>
            </w:r>
          </w:p>
        </w:tc>
        <w:tc>
          <w:tcPr>
            <w:tcW w:w="2126" w:type="dxa"/>
            <w:noWrap/>
          </w:tcPr>
          <w:p w14:paraId="66660D2F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5 rpm</w:t>
            </w:r>
          </w:p>
        </w:tc>
      </w:tr>
      <w:tr w:rsidR="007C0906" w:rsidRPr="007C0906" w14:paraId="3D26EE7B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961E47E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Uptake time</w:t>
            </w:r>
          </w:p>
        </w:tc>
        <w:tc>
          <w:tcPr>
            <w:tcW w:w="2126" w:type="dxa"/>
            <w:noWrap/>
          </w:tcPr>
          <w:p w14:paraId="1B87A08C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</w:tr>
      <w:tr w:rsidR="007C0906" w:rsidRPr="007C0906" w14:paraId="78E6DA43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997B370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Rinse time</w:t>
            </w:r>
          </w:p>
        </w:tc>
        <w:tc>
          <w:tcPr>
            <w:tcW w:w="2126" w:type="dxa"/>
            <w:noWrap/>
          </w:tcPr>
          <w:p w14:paraId="6BCB7F7D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7C0906" w:rsidRPr="007C0906" w14:paraId="17005AAC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B504648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Read time</w:t>
            </w:r>
          </w:p>
        </w:tc>
        <w:tc>
          <w:tcPr>
            <w:tcW w:w="2126" w:type="dxa"/>
            <w:noWrap/>
          </w:tcPr>
          <w:p w14:paraId="61A5216E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5 sec</w:t>
            </w:r>
          </w:p>
        </w:tc>
      </w:tr>
      <w:tr w:rsidR="007C0906" w:rsidRPr="007C0906" w14:paraId="3F22E6E5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3A32692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RF power</w:t>
            </w:r>
          </w:p>
        </w:tc>
        <w:tc>
          <w:tcPr>
            <w:tcW w:w="2126" w:type="dxa"/>
            <w:noWrap/>
          </w:tcPr>
          <w:p w14:paraId="250B575A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.20 kW</w:t>
            </w:r>
          </w:p>
        </w:tc>
      </w:tr>
      <w:tr w:rsidR="007C0906" w:rsidRPr="007C0906" w14:paraId="0A257E7D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900B8CE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tabilization time</w:t>
            </w:r>
          </w:p>
        </w:tc>
        <w:tc>
          <w:tcPr>
            <w:tcW w:w="2126" w:type="dxa"/>
            <w:noWrap/>
          </w:tcPr>
          <w:p w14:paraId="6BBE99F7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</w:tr>
      <w:tr w:rsidR="007C0906" w:rsidRPr="007C0906" w14:paraId="79B32C78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B72284C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ebulizer flow</w:t>
            </w:r>
          </w:p>
        </w:tc>
        <w:tc>
          <w:tcPr>
            <w:tcW w:w="2126" w:type="dxa"/>
            <w:noWrap/>
            <w:vAlign w:val="center"/>
          </w:tcPr>
          <w:p w14:paraId="4580CFDD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L min</w:t>
            </w:r>
            <w:r w:rsidRPr="007C09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.1</w:t>
            </w:r>
          </w:p>
        </w:tc>
      </w:tr>
      <w:tr w:rsidR="007C0906" w:rsidRPr="007C0906" w14:paraId="771BB6DF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9BDF9F7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lasma flow</w:t>
            </w:r>
          </w:p>
        </w:tc>
        <w:tc>
          <w:tcPr>
            <w:tcW w:w="2126" w:type="dxa"/>
            <w:noWrap/>
          </w:tcPr>
          <w:p w14:paraId="382B7B08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 L min</w:t>
            </w:r>
            <w:r w:rsidRPr="007C09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.1</w:t>
            </w:r>
          </w:p>
        </w:tc>
      </w:tr>
      <w:tr w:rsidR="007C0906" w:rsidRPr="007C0906" w14:paraId="3074A119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D438876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ux flow</w:t>
            </w:r>
          </w:p>
        </w:tc>
        <w:tc>
          <w:tcPr>
            <w:tcW w:w="2126" w:type="dxa"/>
            <w:noWrap/>
          </w:tcPr>
          <w:p w14:paraId="22D71606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L min</w:t>
            </w:r>
            <w:r w:rsidRPr="007C09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.1</w:t>
            </w:r>
          </w:p>
        </w:tc>
      </w:tr>
      <w:tr w:rsidR="007C0906" w:rsidRPr="007C0906" w14:paraId="5DF6EB6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5550969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Viewing height</w:t>
            </w:r>
          </w:p>
        </w:tc>
        <w:tc>
          <w:tcPr>
            <w:tcW w:w="2126" w:type="dxa"/>
            <w:noWrap/>
          </w:tcPr>
          <w:p w14:paraId="2A56C601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mm</w:t>
            </w:r>
          </w:p>
        </w:tc>
      </w:tr>
      <w:tr w:rsidR="007C0906" w:rsidRPr="007C0906" w14:paraId="60ECEB1D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8" w:space="0" w:color="000000" w:themeColor="text1"/>
            </w:tcBorders>
            <w:noWrap/>
            <w:vAlign w:val="center"/>
          </w:tcPr>
          <w:p w14:paraId="64B2B758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Viewing mode</w:t>
            </w:r>
          </w:p>
        </w:tc>
        <w:tc>
          <w:tcPr>
            <w:tcW w:w="2126" w:type="dxa"/>
            <w:tcBorders>
              <w:bottom w:val="single" w:sz="18" w:space="0" w:color="000000" w:themeColor="text1"/>
            </w:tcBorders>
            <w:noWrap/>
          </w:tcPr>
          <w:p w14:paraId="3730A9C0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ial</w:t>
            </w:r>
          </w:p>
        </w:tc>
      </w:tr>
    </w:tbl>
    <w:p w14:paraId="7C04927F" w14:textId="1EBEABF6" w:rsidR="007C0906" w:rsidRPr="007C0906" w:rsidRDefault="007C0906" w:rsidP="007C090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3D7CFEA" w14:textId="77777777" w:rsidR="007C0906" w:rsidRPr="007C0906" w:rsidRDefault="007C0906" w:rsidP="007C090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674FF9B" w14:textId="77777777" w:rsidR="007C0906" w:rsidRPr="007C0906" w:rsidRDefault="007C0906" w:rsidP="007C090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09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3. </w:t>
      </w:r>
      <w:r w:rsidRPr="007C0906">
        <w:rPr>
          <w:rFonts w:ascii="Times New Roman" w:hAnsi="Times New Roman" w:cs="Times New Roman"/>
          <w:sz w:val="24"/>
          <w:szCs w:val="24"/>
          <w:lang w:val="en-GB"/>
        </w:rPr>
        <w:t>ICP-OES conditions II</w:t>
      </w:r>
    </w:p>
    <w:tbl>
      <w:tblPr>
        <w:tblStyle w:val="Tblzategyszer2"/>
        <w:tblW w:w="4253" w:type="dxa"/>
        <w:tblInd w:w="5585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</w:tblGrid>
      <w:tr w:rsidR="007C0906" w:rsidRPr="007C0906" w14:paraId="78E346AD" w14:textId="77777777" w:rsidTr="007C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7EC5AF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090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21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772A563" w14:textId="77777777" w:rsidR="007C0906" w:rsidRPr="007C0906" w:rsidRDefault="007C0906" w:rsidP="007C0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wavelength</w:t>
            </w:r>
          </w:p>
          <w:p w14:paraId="643FA67F" w14:textId="77777777" w:rsidR="007C0906" w:rsidRPr="007C0906" w:rsidRDefault="007C0906" w:rsidP="007C0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(nm)</w:t>
            </w:r>
          </w:p>
        </w:tc>
      </w:tr>
      <w:tr w:rsidR="007C0906" w:rsidRPr="007C0906" w14:paraId="5A7C48CA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000000" w:themeColor="text1"/>
            </w:tcBorders>
            <w:noWrap/>
            <w:vAlign w:val="center"/>
          </w:tcPr>
          <w:p w14:paraId="421B544E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g</w:t>
            </w:r>
          </w:p>
        </w:tc>
        <w:tc>
          <w:tcPr>
            <w:tcW w:w="2126" w:type="dxa"/>
            <w:tcBorders>
              <w:top w:val="single" w:sz="18" w:space="0" w:color="000000" w:themeColor="text1"/>
            </w:tcBorders>
            <w:noWrap/>
          </w:tcPr>
          <w:p w14:paraId="2D7E1F1C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328.068</w:t>
            </w:r>
          </w:p>
        </w:tc>
      </w:tr>
      <w:tr w:rsidR="007C0906" w:rsidRPr="007C0906" w14:paraId="6A101DFA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6D01627E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l</w:t>
            </w:r>
          </w:p>
        </w:tc>
        <w:tc>
          <w:tcPr>
            <w:tcW w:w="2126" w:type="dxa"/>
            <w:noWrap/>
          </w:tcPr>
          <w:p w14:paraId="692C784D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396.152</w:t>
            </w:r>
          </w:p>
        </w:tc>
      </w:tr>
      <w:tr w:rsidR="007C0906" w:rsidRPr="007C0906" w14:paraId="11968321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075AF144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s</w:t>
            </w:r>
          </w:p>
        </w:tc>
        <w:tc>
          <w:tcPr>
            <w:tcW w:w="2126" w:type="dxa"/>
            <w:noWrap/>
          </w:tcPr>
          <w:p w14:paraId="46E67154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188.980</w:t>
            </w:r>
          </w:p>
        </w:tc>
      </w:tr>
      <w:tr w:rsidR="007C0906" w:rsidRPr="007C0906" w14:paraId="5401E5FD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63133C5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B</w:t>
            </w:r>
          </w:p>
        </w:tc>
        <w:tc>
          <w:tcPr>
            <w:tcW w:w="2126" w:type="dxa"/>
            <w:noWrap/>
          </w:tcPr>
          <w:p w14:paraId="389C01E8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49.772</w:t>
            </w:r>
          </w:p>
        </w:tc>
      </w:tr>
      <w:tr w:rsidR="007C0906" w:rsidRPr="007C0906" w14:paraId="52E40206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67E10A67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Ba</w:t>
            </w:r>
          </w:p>
        </w:tc>
        <w:tc>
          <w:tcPr>
            <w:tcW w:w="2126" w:type="dxa"/>
            <w:noWrap/>
          </w:tcPr>
          <w:p w14:paraId="3F58F60C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455.403</w:t>
            </w:r>
          </w:p>
        </w:tc>
      </w:tr>
      <w:tr w:rsidR="007C0906" w:rsidRPr="007C0906" w14:paraId="124D12B8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102E8DF4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Bi</w:t>
            </w:r>
          </w:p>
        </w:tc>
        <w:tc>
          <w:tcPr>
            <w:tcW w:w="2126" w:type="dxa"/>
            <w:noWrap/>
          </w:tcPr>
          <w:p w14:paraId="65088116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23.061</w:t>
            </w:r>
          </w:p>
        </w:tc>
      </w:tr>
      <w:tr w:rsidR="007C0906" w:rsidRPr="007C0906" w14:paraId="68A61CBF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31D3DBA3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a</w:t>
            </w:r>
          </w:p>
        </w:tc>
        <w:tc>
          <w:tcPr>
            <w:tcW w:w="2126" w:type="dxa"/>
            <w:noWrap/>
          </w:tcPr>
          <w:p w14:paraId="279DB7EF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422.673</w:t>
            </w:r>
          </w:p>
        </w:tc>
      </w:tr>
      <w:tr w:rsidR="007C0906" w:rsidRPr="007C0906" w14:paraId="297D7FCB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47A9ABD2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d</w:t>
            </w:r>
          </w:p>
        </w:tc>
        <w:tc>
          <w:tcPr>
            <w:tcW w:w="2126" w:type="dxa"/>
            <w:noWrap/>
          </w:tcPr>
          <w:p w14:paraId="5331685C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422.673</w:t>
            </w:r>
          </w:p>
        </w:tc>
      </w:tr>
      <w:tr w:rsidR="007C0906" w:rsidRPr="007C0906" w14:paraId="35538378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4E9C5793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r</w:t>
            </w:r>
          </w:p>
        </w:tc>
        <w:tc>
          <w:tcPr>
            <w:tcW w:w="2126" w:type="dxa"/>
            <w:noWrap/>
          </w:tcPr>
          <w:p w14:paraId="5ED89185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67.716</w:t>
            </w:r>
          </w:p>
        </w:tc>
      </w:tr>
      <w:tr w:rsidR="007C0906" w:rsidRPr="007C0906" w14:paraId="7A3D9C1B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FE75880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u</w:t>
            </w:r>
          </w:p>
        </w:tc>
        <w:tc>
          <w:tcPr>
            <w:tcW w:w="2126" w:type="dxa"/>
            <w:noWrap/>
          </w:tcPr>
          <w:p w14:paraId="493B1266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324.754</w:t>
            </w:r>
          </w:p>
        </w:tc>
      </w:tr>
      <w:tr w:rsidR="007C0906" w:rsidRPr="007C0906" w14:paraId="42731665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289ABBD6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e</w:t>
            </w:r>
          </w:p>
        </w:tc>
        <w:tc>
          <w:tcPr>
            <w:tcW w:w="2126" w:type="dxa"/>
            <w:noWrap/>
          </w:tcPr>
          <w:p w14:paraId="5324B651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38.204</w:t>
            </w:r>
          </w:p>
        </w:tc>
      </w:tr>
      <w:tr w:rsidR="007C0906" w:rsidRPr="007C0906" w14:paraId="626586BF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42EF9C8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Ga</w:t>
            </w:r>
          </w:p>
        </w:tc>
        <w:tc>
          <w:tcPr>
            <w:tcW w:w="2126" w:type="dxa"/>
            <w:noWrap/>
          </w:tcPr>
          <w:p w14:paraId="29314660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417.204</w:t>
            </w:r>
          </w:p>
        </w:tc>
      </w:tr>
      <w:tr w:rsidR="007C0906" w:rsidRPr="007C0906" w14:paraId="494727EC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BEF3E3A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n</w:t>
            </w:r>
          </w:p>
        </w:tc>
        <w:tc>
          <w:tcPr>
            <w:tcW w:w="2126" w:type="dxa"/>
            <w:noWrap/>
          </w:tcPr>
          <w:p w14:paraId="5433260A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303.396</w:t>
            </w:r>
          </w:p>
        </w:tc>
      </w:tr>
      <w:tr w:rsidR="007C0906" w:rsidRPr="007C0906" w14:paraId="23EC6A2F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9D35DDA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K</w:t>
            </w:r>
          </w:p>
        </w:tc>
        <w:tc>
          <w:tcPr>
            <w:tcW w:w="2126" w:type="dxa"/>
            <w:noWrap/>
          </w:tcPr>
          <w:p w14:paraId="4CC45B39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766.491</w:t>
            </w:r>
          </w:p>
        </w:tc>
      </w:tr>
      <w:tr w:rsidR="007C0906" w:rsidRPr="007C0906" w14:paraId="7431B3FC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FB243B3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i</w:t>
            </w:r>
          </w:p>
        </w:tc>
        <w:tc>
          <w:tcPr>
            <w:tcW w:w="2126" w:type="dxa"/>
            <w:noWrap/>
          </w:tcPr>
          <w:p w14:paraId="34DBED77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670.783</w:t>
            </w:r>
          </w:p>
        </w:tc>
      </w:tr>
      <w:tr w:rsidR="007C0906" w:rsidRPr="007C0906" w14:paraId="4A6BFD5A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1D2CEDF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Mg</w:t>
            </w:r>
          </w:p>
        </w:tc>
        <w:tc>
          <w:tcPr>
            <w:tcW w:w="2126" w:type="dxa"/>
            <w:noWrap/>
          </w:tcPr>
          <w:p w14:paraId="7F571275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79.553</w:t>
            </w:r>
          </w:p>
        </w:tc>
      </w:tr>
      <w:tr w:rsidR="007C0906" w:rsidRPr="007C0906" w14:paraId="50AD8B21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BE3406F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126" w:type="dxa"/>
            <w:noWrap/>
          </w:tcPr>
          <w:p w14:paraId="482BBAE4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57.610</w:t>
            </w:r>
          </w:p>
        </w:tc>
      </w:tr>
      <w:tr w:rsidR="007C0906" w:rsidRPr="007C0906" w14:paraId="3E4F85B7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CBF43B6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a</w:t>
            </w:r>
          </w:p>
        </w:tc>
        <w:tc>
          <w:tcPr>
            <w:tcW w:w="2126" w:type="dxa"/>
            <w:noWrap/>
          </w:tcPr>
          <w:p w14:paraId="409564F9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589.592</w:t>
            </w:r>
          </w:p>
        </w:tc>
      </w:tr>
      <w:tr w:rsidR="007C0906" w:rsidRPr="007C0906" w14:paraId="178D1729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BC98E7B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i</w:t>
            </w:r>
          </w:p>
        </w:tc>
        <w:tc>
          <w:tcPr>
            <w:tcW w:w="2126" w:type="dxa"/>
            <w:noWrap/>
          </w:tcPr>
          <w:p w14:paraId="4E6BC5B9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16.555</w:t>
            </w:r>
          </w:p>
        </w:tc>
      </w:tr>
      <w:tr w:rsidR="007C0906" w:rsidRPr="007C0906" w14:paraId="1EB66CF6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ABE4847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126" w:type="dxa"/>
            <w:noWrap/>
          </w:tcPr>
          <w:p w14:paraId="10E7911B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20.353</w:t>
            </w:r>
          </w:p>
        </w:tc>
      </w:tr>
      <w:tr w:rsidR="007C0906" w:rsidRPr="007C0906" w14:paraId="3E3032DA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77EDD07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n</w:t>
            </w:r>
          </w:p>
        </w:tc>
        <w:tc>
          <w:tcPr>
            <w:tcW w:w="2126" w:type="dxa"/>
            <w:noWrap/>
          </w:tcPr>
          <w:p w14:paraId="38F23035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189.925</w:t>
            </w:r>
          </w:p>
        </w:tc>
      </w:tr>
      <w:tr w:rsidR="007C0906" w:rsidRPr="007C0906" w14:paraId="2546ACC4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A1BA79D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proofErr w:type="spellStart"/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126" w:type="dxa"/>
            <w:noWrap/>
          </w:tcPr>
          <w:p w14:paraId="71FA2ABE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407.771</w:t>
            </w:r>
          </w:p>
        </w:tc>
      </w:tr>
      <w:tr w:rsidR="007C0906" w:rsidRPr="007C0906" w14:paraId="3BA69062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35EAADB" w14:textId="77777777" w:rsidR="007C0906" w:rsidRPr="007C0906" w:rsidRDefault="007C0906" w:rsidP="007C0906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l</w:t>
            </w:r>
          </w:p>
        </w:tc>
        <w:tc>
          <w:tcPr>
            <w:tcW w:w="2126" w:type="dxa"/>
            <w:noWrap/>
          </w:tcPr>
          <w:p w14:paraId="01CD4A43" w14:textId="77777777" w:rsidR="007C0906" w:rsidRPr="007C0906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351.923</w:t>
            </w:r>
          </w:p>
        </w:tc>
      </w:tr>
      <w:tr w:rsidR="007C0906" w:rsidRPr="007C0906" w14:paraId="0E96915D" w14:textId="77777777" w:rsidTr="007C0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8" w:space="0" w:color="000000" w:themeColor="text1"/>
            </w:tcBorders>
            <w:noWrap/>
            <w:vAlign w:val="center"/>
          </w:tcPr>
          <w:p w14:paraId="7FFDC13D" w14:textId="77777777" w:rsidR="007C0906" w:rsidRPr="007C0906" w:rsidRDefault="007C0906" w:rsidP="007C090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0906">
              <w:rPr>
                <w:rFonts w:ascii="Times New Roman" w:hAnsi="Times New Roman" w:cs="Times New Roman"/>
                <w:b w:val="0"/>
                <w:sz w:val="24"/>
                <w:szCs w:val="24"/>
              </w:rPr>
              <w:t>Zn</w:t>
            </w:r>
          </w:p>
        </w:tc>
        <w:tc>
          <w:tcPr>
            <w:tcW w:w="2126" w:type="dxa"/>
            <w:tcBorders>
              <w:bottom w:val="single" w:sz="18" w:space="0" w:color="000000" w:themeColor="text1"/>
            </w:tcBorders>
            <w:noWrap/>
          </w:tcPr>
          <w:p w14:paraId="44EB367F" w14:textId="77777777" w:rsidR="007C0906" w:rsidRPr="007C0906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0906">
              <w:rPr>
                <w:rFonts w:ascii="Times New Roman" w:eastAsia="Calibri" w:hAnsi="Times New Roman" w:cs="Times New Roman"/>
                <w:sz w:val="24"/>
                <w:szCs w:val="24"/>
              </w:rPr>
              <w:t>213.857</w:t>
            </w:r>
          </w:p>
        </w:tc>
      </w:tr>
    </w:tbl>
    <w:p w14:paraId="41534D7D" w14:textId="77777777" w:rsidR="007C0906" w:rsidRPr="007C0906" w:rsidRDefault="007C0906" w:rsidP="007C090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D9D526F" w14:textId="77777777" w:rsidR="007C0906" w:rsidRDefault="007C0906" w:rsidP="007C090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7C0906" w:rsidSect="007C0906">
          <w:pgSz w:w="16840" w:h="23808" w:code="8"/>
          <w:pgMar w:top="720" w:right="720" w:bottom="720" w:left="720" w:header="709" w:footer="709" w:gutter="0"/>
          <w:cols w:space="708"/>
          <w:docGrid w:linePitch="360"/>
        </w:sectPr>
      </w:pPr>
    </w:p>
    <w:p w14:paraId="75F7A93F" w14:textId="1C997AC0" w:rsidR="007C0906" w:rsidRPr="006A7AD3" w:rsidRDefault="007C0906" w:rsidP="007C0906">
      <w:pPr>
        <w:rPr>
          <w:rFonts w:ascii="Times New Roman" w:hAnsi="Times New Roman" w:cs="Times New Roman"/>
          <w:b/>
          <w:sz w:val="24"/>
          <w:lang w:val="en-GB"/>
        </w:rPr>
      </w:pPr>
      <w:r w:rsidRPr="006A7AD3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6A7AD3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Pr="00060E74">
        <w:rPr>
          <w:rFonts w:ascii="Times New Roman" w:hAnsi="Times New Roman" w:cs="Times New Roman"/>
          <w:sz w:val="24"/>
          <w:lang w:val="en-GB"/>
        </w:rPr>
        <w:t>Concentrations of</w:t>
      </w:r>
      <w:r>
        <w:rPr>
          <w:rFonts w:ascii="Times New Roman" w:hAnsi="Times New Roman" w:cs="Times New Roman"/>
          <w:sz w:val="24"/>
          <w:lang w:val="en-GB"/>
        </w:rPr>
        <w:t xml:space="preserve"> other elements </w:t>
      </w:r>
      <w:r w:rsidRPr="00F84452">
        <w:rPr>
          <w:rFonts w:ascii="Times New Roman" w:hAnsi="Times New Roman" w:cs="Times New Roman"/>
          <w:sz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lang w:val="en-GB"/>
        </w:rPr>
        <w:t>Kosovar</w:t>
      </w:r>
      <w:r w:rsidRPr="00F84452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F84452">
        <w:rPr>
          <w:rFonts w:ascii="Times New Roman" w:hAnsi="Times New Roman" w:cs="Times New Roman"/>
          <w:sz w:val="24"/>
          <w:lang w:val="en-GB"/>
        </w:rPr>
        <w:t>rakia</w:t>
      </w:r>
      <w:proofErr w:type="spellEnd"/>
      <w:proofErr w:type="gramEnd"/>
      <w:r w:rsidRPr="00F84452">
        <w:rPr>
          <w:rFonts w:ascii="Times New Roman" w:hAnsi="Times New Roman" w:cs="Times New Roman"/>
          <w:sz w:val="24"/>
          <w:lang w:val="en-GB"/>
        </w:rPr>
        <w:t xml:space="preserve"> samples</w:t>
      </w:r>
      <w:r>
        <w:rPr>
          <w:rFonts w:ascii="Times New Roman" w:hAnsi="Times New Roman" w:cs="Times New Roman"/>
          <w:sz w:val="24"/>
          <w:lang w:val="en-GB"/>
        </w:rPr>
        <w:t xml:space="preserve"> using </w:t>
      </w:r>
      <w:r w:rsidR="0086439C" w:rsidRPr="00BC1EC1">
        <w:rPr>
          <w:rFonts w:ascii="Times New Roman" w:hAnsi="Times New Roman" w:cs="Times New Roman"/>
          <w:sz w:val="24"/>
          <w:szCs w:val="24"/>
        </w:rPr>
        <w:t>inductively coupled plasma optical emission spectrometric analysis</w:t>
      </w:r>
    </w:p>
    <w:tbl>
      <w:tblPr>
        <w:tblStyle w:val="Tblzategyszer21"/>
        <w:tblW w:w="4702" w:type="pct"/>
        <w:tblLook w:val="04A0" w:firstRow="1" w:lastRow="0" w:firstColumn="1" w:lastColumn="0" w:noHBand="0" w:noVBand="1"/>
      </w:tblPr>
      <w:tblGrid>
        <w:gridCol w:w="2338"/>
        <w:gridCol w:w="1333"/>
        <w:gridCol w:w="1334"/>
        <w:gridCol w:w="1334"/>
        <w:gridCol w:w="1338"/>
        <w:gridCol w:w="1334"/>
        <w:gridCol w:w="1334"/>
        <w:gridCol w:w="1191"/>
        <w:gridCol w:w="143"/>
        <w:gridCol w:w="1342"/>
        <w:gridCol w:w="1334"/>
        <w:gridCol w:w="147"/>
        <w:gridCol w:w="1186"/>
        <w:gridCol w:w="294"/>
        <w:gridCol w:w="1043"/>
        <w:gridCol w:w="438"/>
        <w:gridCol w:w="896"/>
        <w:gridCol w:w="585"/>
        <w:gridCol w:w="749"/>
        <w:gridCol w:w="732"/>
        <w:gridCol w:w="610"/>
      </w:tblGrid>
      <w:tr w:rsidR="007C0906" w:rsidRPr="007A623C" w14:paraId="39A12F1F" w14:textId="77777777" w:rsidTr="007C090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5" w:type="pct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4C72E" w14:textId="77777777" w:rsidR="007C0906" w:rsidRPr="007A623C" w:rsidRDefault="007C0906" w:rsidP="007C09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pct"/>
            <w:gridSpan w:val="7"/>
            <w:tcBorders>
              <w:top w:val="nil"/>
              <w:bottom w:val="nil"/>
            </w:tcBorders>
          </w:tcPr>
          <w:p w14:paraId="52F9FBC3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5B3C4FB0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</w:tcPr>
          <w:p w14:paraId="33CA09B3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</w:tcPr>
          <w:p w14:paraId="68E2EE0B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</w:tcPr>
          <w:p w14:paraId="64D309EA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</w:tcPr>
          <w:p w14:paraId="0F3041C2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</w:tcPr>
          <w:p w14:paraId="49576A98" w14:textId="77777777" w:rsidR="007C0906" w:rsidRPr="007A623C" w:rsidRDefault="007C0906" w:rsidP="007C0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906" w:rsidRPr="007A623C" w14:paraId="6152F0F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99934C" w14:textId="77777777" w:rsidR="007C0906" w:rsidRPr="007A623C" w:rsidRDefault="007C0906" w:rsidP="007C09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B4BF0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</w:t>
            </w:r>
          </w:p>
          <w:p w14:paraId="061213B1" w14:textId="0771776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  <w:r w:rsidR="006062D4"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8A291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  <w:p w14:paraId="1557559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7C1E0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  <w:p w14:paraId="7E99FDD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ACEE0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</w:t>
            </w:r>
          </w:p>
          <w:p w14:paraId="2933C42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F7F42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  <w:p w14:paraId="605DCDD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9AF6763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</w:t>
            </w:r>
          </w:p>
          <w:p w14:paraId="291DFB1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37393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</w:p>
          <w:p w14:paraId="279AB6D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662C0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  <w:p w14:paraId="6BB2F58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82543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  <w:p w14:paraId="61E5E53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989A3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</w:t>
            </w:r>
          </w:p>
          <w:p w14:paraId="38614B9B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8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79E5D6B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</w:p>
          <w:p w14:paraId="617278C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F8F8EB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  <w:p w14:paraId="4163771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FDDBC5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  <w:p w14:paraId="188F853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  <w:tc>
          <w:tcPr>
            <w:tcW w:w="319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4F7460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</w:t>
            </w:r>
            <w:proofErr w:type="spellEnd"/>
          </w:p>
          <w:p w14:paraId="2D45943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g/l]</w:t>
            </w:r>
          </w:p>
        </w:tc>
      </w:tr>
      <w:tr w:rsidR="007C0906" w:rsidRPr="007A623C" w14:paraId="17E44F95" w14:textId="77777777" w:rsidTr="007C0906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2FE6D1" w14:textId="0F2BEA15" w:rsidR="006062D4" w:rsidRDefault="006062D4" w:rsidP="007C0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HORA</w:t>
            </w:r>
            <w:r w:rsidRPr="006062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5F42E45" w14:textId="2D1E29A2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threshold values of metals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39FD96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64BB3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5.0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6FACB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31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44199A1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3AFBBB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no limit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C00EB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00D8F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31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908A2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111790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no limit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5BC5A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no limit</w:t>
            </w:r>
          </w:p>
        </w:tc>
        <w:tc>
          <w:tcPr>
            <w:tcW w:w="318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B95B2F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no limit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EC0A51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no limit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54A32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31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2043EA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b/>
                <w:sz w:val="24"/>
                <w:szCs w:val="24"/>
              </w:rPr>
              <w:t>no limit</w:t>
            </w:r>
          </w:p>
        </w:tc>
      </w:tr>
      <w:tr w:rsidR="007C0906" w:rsidRPr="007A623C" w14:paraId="2EA0FD73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2CCDC279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</w:tcPr>
          <w:p w14:paraId="6CAA7066" w14:textId="4695A862" w:rsidR="007C0906" w:rsidRPr="0086439C" w:rsidRDefault="007C0906" w:rsidP="00606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spellStart"/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  <w:r w:rsidR="006062D4" w:rsidRPr="00864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</w:tcPr>
          <w:p w14:paraId="61A6EE1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317" w:type="pct"/>
            <w:tcBorders>
              <w:top w:val="single" w:sz="18" w:space="0" w:color="auto"/>
            </w:tcBorders>
          </w:tcPr>
          <w:p w14:paraId="5C08DE1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8" w:type="pct"/>
            <w:tcBorders>
              <w:top w:val="single" w:sz="18" w:space="0" w:color="auto"/>
            </w:tcBorders>
            <w:shd w:val="clear" w:color="auto" w:fill="auto"/>
          </w:tcPr>
          <w:p w14:paraId="5B3C19BA" w14:textId="3DAC0E9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</w:tcPr>
          <w:p w14:paraId="2BB3CF7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.510</w:t>
            </w:r>
          </w:p>
        </w:tc>
        <w:tc>
          <w:tcPr>
            <w:tcW w:w="317" w:type="pct"/>
            <w:tcBorders>
              <w:top w:val="single" w:sz="18" w:space="0" w:color="auto"/>
            </w:tcBorders>
          </w:tcPr>
          <w:p w14:paraId="2C2AA202" w14:textId="1142D33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</w:tcBorders>
          </w:tcPr>
          <w:p w14:paraId="7A95ECC8" w14:textId="7475AC8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tcBorders>
              <w:top w:val="single" w:sz="18" w:space="0" w:color="auto"/>
            </w:tcBorders>
          </w:tcPr>
          <w:p w14:paraId="64A9AE7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  <w:tcBorders>
              <w:top w:val="single" w:sz="18" w:space="0" w:color="auto"/>
            </w:tcBorders>
          </w:tcPr>
          <w:p w14:paraId="5C97D8B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9.407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</w:tcBorders>
          </w:tcPr>
          <w:p w14:paraId="486290A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8" w:type="pct"/>
            <w:gridSpan w:val="2"/>
            <w:tcBorders>
              <w:top w:val="single" w:sz="18" w:space="0" w:color="auto"/>
            </w:tcBorders>
          </w:tcPr>
          <w:p w14:paraId="0853D67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</w:tcBorders>
          </w:tcPr>
          <w:p w14:paraId="1356985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9.651</w:t>
            </w:r>
          </w:p>
        </w:tc>
        <w:tc>
          <w:tcPr>
            <w:tcW w:w="317" w:type="pct"/>
            <w:gridSpan w:val="2"/>
            <w:tcBorders>
              <w:top w:val="single" w:sz="18" w:space="0" w:color="auto"/>
            </w:tcBorders>
          </w:tcPr>
          <w:p w14:paraId="7C1F6C5D" w14:textId="2429681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  <w:tcBorders>
              <w:top w:val="single" w:sz="18" w:space="0" w:color="auto"/>
            </w:tcBorders>
          </w:tcPr>
          <w:p w14:paraId="5C8D2A6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C0906" w:rsidRPr="007A623C" w14:paraId="68C1CC0D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7127EF8E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317" w:type="pct"/>
            <w:shd w:val="clear" w:color="auto" w:fill="auto"/>
          </w:tcPr>
          <w:p w14:paraId="241DFF11" w14:textId="5DA8BD0D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2DCEF8F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317" w:type="pct"/>
          </w:tcPr>
          <w:p w14:paraId="78328BC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8" w:type="pct"/>
            <w:shd w:val="clear" w:color="auto" w:fill="auto"/>
          </w:tcPr>
          <w:p w14:paraId="462A106A" w14:textId="41994971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56C47D5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9.899</w:t>
            </w:r>
          </w:p>
        </w:tc>
        <w:tc>
          <w:tcPr>
            <w:tcW w:w="317" w:type="pct"/>
          </w:tcPr>
          <w:p w14:paraId="4B0A1DDE" w14:textId="041B139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5E28B99E" w14:textId="729C9418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B65D8C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6D3A708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99.105</w:t>
            </w:r>
          </w:p>
        </w:tc>
        <w:tc>
          <w:tcPr>
            <w:tcW w:w="317" w:type="pct"/>
            <w:gridSpan w:val="2"/>
          </w:tcPr>
          <w:p w14:paraId="75FCFA1C" w14:textId="64B46CD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0513EE3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1.805</w:t>
            </w:r>
          </w:p>
        </w:tc>
        <w:tc>
          <w:tcPr>
            <w:tcW w:w="317" w:type="pct"/>
            <w:gridSpan w:val="2"/>
          </w:tcPr>
          <w:p w14:paraId="68A5CEE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988</w:t>
            </w:r>
          </w:p>
        </w:tc>
        <w:tc>
          <w:tcPr>
            <w:tcW w:w="317" w:type="pct"/>
            <w:gridSpan w:val="2"/>
          </w:tcPr>
          <w:p w14:paraId="3BFF4C7C" w14:textId="74D9C29B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4C25FF5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55FF2E5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6DBDFCF1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317" w:type="pct"/>
            <w:shd w:val="clear" w:color="auto" w:fill="auto"/>
          </w:tcPr>
          <w:p w14:paraId="2C9D8ACF" w14:textId="165B76E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32E2F85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17" w:type="pct"/>
          </w:tcPr>
          <w:p w14:paraId="485E3D4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8" w:type="pct"/>
            <w:shd w:val="clear" w:color="auto" w:fill="auto"/>
          </w:tcPr>
          <w:p w14:paraId="6262C468" w14:textId="15F11294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215B94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0.057</w:t>
            </w:r>
          </w:p>
        </w:tc>
        <w:tc>
          <w:tcPr>
            <w:tcW w:w="317" w:type="pct"/>
          </w:tcPr>
          <w:p w14:paraId="16719710" w14:textId="46F5587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1EBCF21F" w14:textId="193E581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1A1474F" w14:textId="3DC24270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3339767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9.763</w:t>
            </w:r>
          </w:p>
        </w:tc>
        <w:tc>
          <w:tcPr>
            <w:tcW w:w="317" w:type="pct"/>
            <w:gridSpan w:val="2"/>
          </w:tcPr>
          <w:p w14:paraId="3E81B799" w14:textId="02644AE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116D4DA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317" w:type="pct"/>
            <w:gridSpan w:val="2"/>
          </w:tcPr>
          <w:p w14:paraId="2949278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643</w:t>
            </w:r>
          </w:p>
        </w:tc>
        <w:tc>
          <w:tcPr>
            <w:tcW w:w="317" w:type="pct"/>
            <w:gridSpan w:val="2"/>
          </w:tcPr>
          <w:p w14:paraId="767D7B4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319" w:type="pct"/>
            <w:gridSpan w:val="2"/>
          </w:tcPr>
          <w:p w14:paraId="46EEE62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7C0906" w:rsidRPr="007A623C" w14:paraId="6105502A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39A2B6B2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317" w:type="pct"/>
            <w:shd w:val="clear" w:color="auto" w:fill="auto"/>
          </w:tcPr>
          <w:p w14:paraId="3247AFBE" w14:textId="030B47F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32DE724" w14:textId="67B1714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1308FEC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5B223889" w14:textId="23659ACD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ADFCB5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978</w:t>
            </w:r>
          </w:p>
        </w:tc>
        <w:tc>
          <w:tcPr>
            <w:tcW w:w="317" w:type="pct"/>
          </w:tcPr>
          <w:p w14:paraId="0689A8B3" w14:textId="217BCBFE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6A197C71" w14:textId="2B16607B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6EC7FBB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090FFD8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317" w:type="pct"/>
            <w:gridSpan w:val="2"/>
          </w:tcPr>
          <w:p w14:paraId="457D4B41" w14:textId="1323D3E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72BCCD1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317" w:type="pct"/>
            <w:gridSpan w:val="2"/>
          </w:tcPr>
          <w:p w14:paraId="5014A1FA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317" w:type="pct"/>
            <w:gridSpan w:val="2"/>
          </w:tcPr>
          <w:p w14:paraId="4296DDB2" w14:textId="7CF73D7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30C3C264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173E8056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23E1534C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317" w:type="pct"/>
            <w:shd w:val="clear" w:color="auto" w:fill="auto"/>
          </w:tcPr>
          <w:p w14:paraId="16453DA3" w14:textId="5DAAA41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95A647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7" w:type="pct"/>
          </w:tcPr>
          <w:p w14:paraId="1BCC0EC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18" w:type="pct"/>
            <w:shd w:val="clear" w:color="auto" w:fill="auto"/>
          </w:tcPr>
          <w:p w14:paraId="7E60C0E2" w14:textId="3252CEB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0D4AC5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196</w:t>
            </w:r>
          </w:p>
        </w:tc>
        <w:tc>
          <w:tcPr>
            <w:tcW w:w="317" w:type="pct"/>
          </w:tcPr>
          <w:p w14:paraId="59E36FF9" w14:textId="3B1B358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054B876A" w14:textId="71BB284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3D96ACD3" w14:textId="40CF9CED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5870E0C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317" w:type="pct"/>
            <w:gridSpan w:val="2"/>
          </w:tcPr>
          <w:p w14:paraId="7D6C5974" w14:textId="34B0058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40B0C08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317" w:type="pct"/>
            <w:gridSpan w:val="2"/>
          </w:tcPr>
          <w:p w14:paraId="57D80CE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317" w:type="pct"/>
            <w:gridSpan w:val="2"/>
          </w:tcPr>
          <w:p w14:paraId="16731943" w14:textId="6A0A780D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589CED0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4B2B19BD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53CE25B4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  <w:tc>
          <w:tcPr>
            <w:tcW w:w="317" w:type="pct"/>
            <w:shd w:val="clear" w:color="auto" w:fill="auto"/>
          </w:tcPr>
          <w:p w14:paraId="268948A7" w14:textId="2877E48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BB4F57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7" w:type="pct"/>
          </w:tcPr>
          <w:p w14:paraId="683A15BF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176124B8" w14:textId="3447B413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4CA62A4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54.260</w:t>
            </w:r>
          </w:p>
        </w:tc>
        <w:tc>
          <w:tcPr>
            <w:tcW w:w="317" w:type="pct"/>
          </w:tcPr>
          <w:p w14:paraId="6336DF1B" w14:textId="08FE30C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4B19EB1F" w14:textId="6546FE7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3C5DD5B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76DC6B9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317" w:type="pct"/>
            <w:gridSpan w:val="2"/>
          </w:tcPr>
          <w:p w14:paraId="0118CD8A" w14:textId="62B785E8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2F91CB7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317" w:type="pct"/>
            <w:gridSpan w:val="2"/>
          </w:tcPr>
          <w:p w14:paraId="0737BE7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317" w:type="pct"/>
            <w:gridSpan w:val="2"/>
          </w:tcPr>
          <w:p w14:paraId="0092DAF3" w14:textId="475F46D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1CE653D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C0906" w:rsidRPr="007A623C" w14:paraId="0A73E338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4F873EF3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7</w:t>
            </w:r>
          </w:p>
        </w:tc>
        <w:tc>
          <w:tcPr>
            <w:tcW w:w="317" w:type="pct"/>
            <w:shd w:val="clear" w:color="auto" w:fill="auto"/>
          </w:tcPr>
          <w:p w14:paraId="1286E192" w14:textId="36AEA41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5B886A1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317" w:type="pct"/>
          </w:tcPr>
          <w:p w14:paraId="1B5ADC3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318" w:type="pct"/>
            <w:shd w:val="clear" w:color="auto" w:fill="auto"/>
          </w:tcPr>
          <w:p w14:paraId="07BEADA8" w14:textId="7B345E7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3918B5B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71.746</w:t>
            </w:r>
          </w:p>
        </w:tc>
        <w:tc>
          <w:tcPr>
            <w:tcW w:w="317" w:type="pct"/>
          </w:tcPr>
          <w:p w14:paraId="03FEE87F" w14:textId="013E922F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652A1585" w14:textId="773C141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1A8870C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7F5C280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26.036</w:t>
            </w:r>
          </w:p>
        </w:tc>
        <w:tc>
          <w:tcPr>
            <w:tcW w:w="317" w:type="pct"/>
            <w:gridSpan w:val="2"/>
          </w:tcPr>
          <w:p w14:paraId="0D77D622" w14:textId="640F031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495E7E23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5.559</w:t>
            </w:r>
          </w:p>
        </w:tc>
        <w:tc>
          <w:tcPr>
            <w:tcW w:w="317" w:type="pct"/>
            <w:gridSpan w:val="2"/>
          </w:tcPr>
          <w:p w14:paraId="4919EFD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604</w:t>
            </w:r>
          </w:p>
        </w:tc>
        <w:tc>
          <w:tcPr>
            <w:tcW w:w="317" w:type="pct"/>
            <w:gridSpan w:val="2"/>
          </w:tcPr>
          <w:p w14:paraId="0313C163" w14:textId="50228DB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27EEAD1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7C0906" w:rsidRPr="007A623C" w14:paraId="1170C7FE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1AE08FDF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8</w:t>
            </w:r>
          </w:p>
        </w:tc>
        <w:tc>
          <w:tcPr>
            <w:tcW w:w="317" w:type="pct"/>
            <w:shd w:val="clear" w:color="auto" w:fill="auto"/>
          </w:tcPr>
          <w:p w14:paraId="33FC1E27" w14:textId="7A34400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A1D843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17" w:type="pct"/>
          </w:tcPr>
          <w:p w14:paraId="0966788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8" w:type="pct"/>
            <w:shd w:val="clear" w:color="auto" w:fill="auto"/>
          </w:tcPr>
          <w:p w14:paraId="3B2B2D4F" w14:textId="3CFB525C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2760E1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5.974</w:t>
            </w:r>
          </w:p>
        </w:tc>
        <w:tc>
          <w:tcPr>
            <w:tcW w:w="317" w:type="pct"/>
          </w:tcPr>
          <w:p w14:paraId="06081CEB" w14:textId="001EB42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004A2790" w14:textId="6DCC350B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37DC6EA9" w14:textId="1A823AE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1E8E0C3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317" w:type="pct"/>
            <w:gridSpan w:val="2"/>
          </w:tcPr>
          <w:p w14:paraId="4A7650A6" w14:textId="3D470126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3800C78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317" w:type="pct"/>
            <w:gridSpan w:val="2"/>
          </w:tcPr>
          <w:p w14:paraId="10F323A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644</w:t>
            </w:r>
          </w:p>
        </w:tc>
        <w:tc>
          <w:tcPr>
            <w:tcW w:w="317" w:type="pct"/>
            <w:gridSpan w:val="2"/>
          </w:tcPr>
          <w:p w14:paraId="5AAB1AC0" w14:textId="7623D49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712E1F3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7C0906" w:rsidRPr="007A623C" w14:paraId="18CBE16C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2EB51F89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9</w:t>
            </w:r>
          </w:p>
        </w:tc>
        <w:tc>
          <w:tcPr>
            <w:tcW w:w="317" w:type="pct"/>
            <w:shd w:val="clear" w:color="auto" w:fill="auto"/>
          </w:tcPr>
          <w:p w14:paraId="75879073" w14:textId="1EFCCB4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CBD892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17" w:type="pct"/>
          </w:tcPr>
          <w:p w14:paraId="3E42B2D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1FD3EC0D" w14:textId="4BA9B066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2013719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.146</w:t>
            </w:r>
          </w:p>
        </w:tc>
        <w:tc>
          <w:tcPr>
            <w:tcW w:w="317" w:type="pct"/>
          </w:tcPr>
          <w:p w14:paraId="24F855B0" w14:textId="1F319D4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65FC1980" w14:textId="4038B85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136B382B" w14:textId="44856DE4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135675FB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249</w:t>
            </w:r>
          </w:p>
        </w:tc>
        <w:tc>
          <w:tcPr>
            <w:tcW w:w="317" w:type="pct"/>
            <w:gridSpan w:val="2"/>
          </w:tcPr>
          <w:p w14:paraId="76F8E609" w14:textId="16F49BF6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459DEEE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317" w:type="pct"/>
            <w:gridSpan w:val="2"/>
          </w:tcPr>
          <w:p w14:paraId="56E271F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317" w:type="pct"/>
            <w:gridSpan w:val="2"/>
          </w:tcPr>
          <w:p w14:paraId="483B52CB" w14:textId="18C9161E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26E420D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033E975E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6093AA80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0</w:t>
            </w:r>
          </w:p>
        </w:tc>
        <w:tc>
          <w:tcPr>
            <w:tcW w:w="317" w:type="pct"/>
            <w:shd w:val="clear" w:color="auto" w:fill="auto"/>
          </w:tcPr>
          <w:p w14:paraId="1C00C82B" w14:textId="558A262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50BE10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7" w:type="pct"/>
          </w:tcPr>
          <w:p w14:paraId="13C4A75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7A55116A" w14:textId="3D13ACF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2C8A1B0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7.293</w:t>
            </w:r>
          </w:p>
        </w:tc>
        <w:tc>
          <w:tcPr>
            <w:tcW w:w="317" w:type="pct"/>
          </w:tcPr>
          <w:p w14:paraId="493B9769" w14:textId="5F34F918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0E2C7602" w14:textId="07B5C51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AB7DC8D" w14:textId="3DBD543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5A950568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317" w:type="pct"/>
            <w:gridSpan w:val="2"/>
          </w:tcPr>
          <w:p w14:paraId="21FD4E1C" w14:textId="633D234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0DAA4E2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317" w:type="pct"/>
            <w:gridSpan w:val="2"/>
          </w:tcPr>
          <w:p w14:paraId="59852108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317" w:type="pct"/>
            <w:gridSpan w:val="2"/>
          </w:tcPr>
          <w:p w14:paraId="63511B34" w14:textId="7F4E30D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398D77E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C0906" w:rsidRPr="007A623C" w14:paraId="7FED1655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1341A394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1</w:t>
            </w:r>
          </w:p>
        </w:tc>
        <w:tc>
          <w:tcPr>
            <w:tcW w:w="317" w:type="pct"/>
            <w:shd w:val="clear" w:color="auto" w:fill="auto"/>
          </w:tcPr>
          <w:p w14:paraId="582D219C" w14:textId="23A2EF7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566F3B0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17" w:type="pct"/>
          </w:tcPr>
          <w:p w14:paraId="0438883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07CD4A98" w14:textId="7ADCDFC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9B362B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552</w:t>
            </w:r>
          </w:p>
        </w:tc>
        <w:tc>
          <w:tcPr>
            <w:tcW w:w="317" w:type="pct"/>
          </w:tcPr>
          <w:p w14:paraId="21DDDFFE" w14:textId="47904BA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57E6D5E2" w14:textId="53D2775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4DA82B4C" w14:textId="55D37A7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4791E78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317" w:type="pct"/>
            <w:gridSpan w:val="2"/>
          </w:tcPr>
          <w:p w14:paraId="436C664F" w14:textId="2DB68BD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309DC1F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317" w:type="pct"/>
            <w:gridSpan w:val="2"/>
          </w:tcPr>
          <w:p w14:paraId="2F27BFDB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317" w:type="pct"/>
            <w:gridSpan w:val="2"/>
          </w:tcPr>
          <w:p w14:paraId="22F81033" w14:textId="13BBCA5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21922DA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76D5C962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457EB875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2</w:t>
            </w:r>
          </w:p>
        </w:tc>
        <w:tc>
          <w:tcPr>
            <w:tcW w:w="317" w:type="pct"/>
            <w:shd w:val="clear" w:color="auto" w:fill="auto"/>
          </w:tcPr>
          <w:p w14:paraId="29774AD4" w14:textId="2194B191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07E773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17" w:type="pct"/>
          </w:tcPr>
          <w:p w14:paraId="6EAF53E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57330BED" w14:textId="4731EEE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5C5D6DB8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732</w:t>
            </w:r>
          </w:p>
        </w:tc>
        <w:tc>
          <w:tcPr>
            <w:tcW w:w="317" w:type="pct"/>
          </w:tcPr>
          <w:p w14:paraId="074717E5" w14:textId="3D9C7AF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4D6C5CD2" w14:textId="5DB9FBE8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131B9B5" w14:textId="36D393A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7BAE314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317" w:type="pct"/>
            <w:gridSpan w:val="2"/>
          </w:tcPr>
          <w:p w14:paraId="64A5CA3C" w14:textId="325E5F5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474C3E6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317" w:type="pct"/>
            <w:gridSpan w:val="2"/>
          </w:tcPr>
          <w:p w14:paraId="5303EB9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317" w:type="pct"/>
            <w:gridSpan w:val="2"/>
          </w:tcPr>
          <w:p w14:paraId="58729DDB" w14:textId="4F28EA4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401EC0C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4D28A90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029BBEEC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3</w:t>
            </w:r>
          </w:p>
        </w:tc>
        <w:tc>
          <w:tcPr>
            <w:tcW w:w="317" w:type="pct"/>
            <w:shd w:val="clear" w:color="auto" w:fill="auto"/>
          </w:tcPr>
          <w:p w14:paraId="2BF82333" w14:textId="70684B61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96B2F9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7" w:type="pct"/>
          </w:tcPr>
          <w:p w14:paraId="500DE9C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40CE7865" w14:textId="3EDEFE0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BED934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927</w:t>
            </w:r>
          </w:p>
        </w:tc>
        <w:tc>
          <w:tcPr>
            <w:tcW w:w="317" w:type="pct"/>
          </w:tcPr>
          <w:p w14:paraId="74371946" w14:textId="61F25650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00D18B85" w14:textId="2120CC8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01E20ED0" w14:textId="556BB95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585EFC7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317" w:type="pct"/>
            <w:gridSpan w:val="2"/>
          </w:tcPr>
          <w:p w14:paraId="4F07F100" w14:textId="765BF79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7EB56C1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317" w:type="pct"/>
            <w:gridSpan w:val="2"/>
          </w:tcPr>
          <w:p w14:paraId="11004EB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5.069</w:t>
            </w:r>
          </w:p>
        </w:tc>
        <w:tc>
          <w:tcPr>
            <w:tcW w:w="317" w:type="pct"/>
            <w:gridSpan w:val="2"/>
          </w:tcPr>
          <w:p w14:paraId="53D8FB07" w14:textId="72B228B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462323F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C0906" w:rsidRPr="007A623C" w14:paraId="299592B4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2BEA5980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4</w:t>
            </w:r>
          </w:p>
        </w:tc>
        <w:tc>
          <w:tcPr>
            <w:tcW w:w="317" w:type="pct"/>
            <w:shd w:val="clear" w:color="auto" w:fill="auto"/>
          </w:tcPr>
          <w:p w14:paraId="58784E0D" w14:textId="61C70341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1A573EAA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7" w:type="pct"/>
          </w:tcPr>
          <w:p w14:paraId="200BAF7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7B581CEF" w14:textId="3EAAED7E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E5AE472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793</w:t>
            </w:r>
          </w:p>
        </w:tc>
        <w:tc>
          <w:tcPr>
            <w:tcW w:w="317" w:type="pct"/>
          </w:tcPr>
          <w:p w14:paraId="7FFAF1B4" w14:textId="6083E04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5917962D" w14:textId="2AB1E2E8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78E92C1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244C5B5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317" w:type="pct"/>
            <w:gridSpan w:val="2"/>
          </w:tcPr>
          <w:p w14:paraId="205930C9" w14:textId="03A13716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18B1657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317" w:type="pct"/>
            <w:gridSpan w:val="2"/>
          </w:tcPr>
          <w:p w14:paraId="688F376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317" w:type="pct"/>
            <w:gridSpan w:val="2"/>
          </w:tcPr>
          <w:p w14:paraId="594DB087" w14:textId="36904F6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147A0EC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2B4D7A7D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6A29D5E2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5</w:t>
            </w:r>
          </w:p>
        </w:tc>
        <w:tc>
          <w:tcPr>
            <w:tcW w:w="317" w:type="pct"/>
            <w:shd w:val="clear" w:color="auto" w:fill="auto"/>
          </w:tcPr>
          <w:p w14:paraId="61FF3EC7" w14:textId="2476B69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181845E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17" w:type="pct"/>
          </w:tcPr>
          <w:p w14:paraId="763EF1E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67D236B4" w14:textId="56D74AC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6897BE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tcW w:w="317" w:type="pct"/>
          </w:tcPr>
          <w:p w14:paraId="6361E3BD" w14:textId="3D3D31B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3D6ABFAC" w14:textId="5E135A0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4348068C" w14:textId="676C7CAE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3D2FF343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317" w:type="pct"/>
            <w:gridSpan w:val="2"/>
          </w:tcPr>
          <w:p w14:paraId="73943956" w14:textId="14F6B5E4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18689CF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317" w:type="pct"/>
            <w:gridSpan w:val="2"/>
          </w:tcPr>
          <w:p w14:paraId="0059976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317" w:type="pct"/>
            <w:gridSpan w:val="2"/>
          </w:tcPr>
          <w:p w14:paraId="081219B2" w14:textId="13E9CAB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39707BE3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15DC7483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5660DF75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6</w:t>
            </w:r>
          </w:p>
        </w:tc>
        <w:tc>
          <w:tcPr>
            <w:tcW w:w="317" w:type="pct"/>
            <w:shd w:val="clear" w:color="auto" w:fill="auto"/>
          </w:tcPr>
          <w:p w14:paraId="5D69615F" w14:textId="4D2D7F3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2EC9597F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317" w:type="pct"/>
          </w:tcPr>
          <w:p w14:paraId="7D7B2AC2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79245B92" w14:textId="7099385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2D9DD1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6.365</w:t>
            </w:r>
          </w:p>
        </w:tc>
        <w:tc>
          <w:tcPr>
            <w:tcW w:w="317" w:type="pct"/>
          </w:tcPr>
          <w:p w14:paraId="7B026D60" w14:textId="0E90984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272AEF6B" w14:textId="7157B2BB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352FA9DF" w14:textId="1A13A13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0094AD3A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2.695</w:t>
            </w:r>
          </w:p>
        </w:tc>
        <w:tc>
          <w:tcPr>
            <w:tcW w:w="317" w:type="pct"/>
            <w:gridSpan w:val="2"/>
          </w:tcPr>
          <w:p w14:paraId="62C63C0C" w14:textId="7AE4470C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69FA781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317" w:type="pct"/>
            <w:gridSpan w:val="2"/>
          </w:tcPr>
          <w:p w14:paraId="48DF0172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089</w:t>
            </w:r>
          </w:p>
        </w:tc>
        <w:tc>
          <w:tcPr>
            <w:tcW w:w="317" w:type="pct"/>
            <w:gridSpan w:val="2"/>
          </w:tcPr>
          <w:p w14:paraId="2E47577E" w14:textId="2117F99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01F457E4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532F548B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456E7F49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7</w:t>
            </w:r>
          </w:p>
        </w:tc>
        <w:tc>
          <w:tcPr>
            <w:tcW w:w="317" w:type="pct"/>
            <w:shd w:val="clear" w:color="auto" w:fill="auto"/>
          </w:tcPr>
          <w:p w14:paraId="3B15FF1E" w14:textId="02774711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55E8F571" w14:textId="2CF0054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651CDE3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1F84FE74" w14:textId="0FD4723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C227D4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440</w:t>
            </w:r>
          </w:p>
        </w:tc>
        <w:tc>
          <w:tcPr>
            <w:tcW w:w="317" w:type="pct"/>
          </w:tcPr>
          <w:p w14:paraId="622C3400" w14:textId="5FB13D9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54D3DAD6" w14:textId="56DDECD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E7F20BA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4E17695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317" w:type="pct"/>
            <w:gridSpan w:val="2"/>
          </w:tcPr>
          <w:p w14:paraId="73322744" w14:textId="56D9411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6619600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317" w:type="pct"/>
            <w:gridSpan w:val="2"/>
          </w:tcPr>
          <w:p w14:paraId="7685BDF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317" w:type="pct"/>
            <w:gridSpan w:val="2"/>
          </w:tcPr>
          <w:p w14:paraId="03D67DC3" w14:textId="03CA0F28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56A3563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C0906" w:rsidRPr="007A623C" w14:paraId="70F9DD2A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59CB4D28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8</w:t>
            </w:r>
          </w:p>
        </w:tc>
        <w:tc>
          <w:tcPr>
            <w:tcW w:w="317" w:type="pct"/>
            <w:shd w:val="clear" w:color="auto" w:fill="auto"/>
          </w:tcPr>
          <w:p w14:paraId="675BF09D" w14:textId="102D41B1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D2AA541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7" w:type="pct"/>
          </w:tcPr>
          <w:p w14:paraId="78128FD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7B262F02" w14:textId="69DABA21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2E6473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971</w:t>
            </w:r>
          </w:p>
        </w:tc>
        <w:tc>
          <w:tcPr>
            <w:tcW w:w="317" w:type="pct"/>
          </w:tcPr>
          <w:p w14:paraId="574669E2" w14:textId="780363F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4358F4B2" w14:textId="54A06E7E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46B0293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6F2A8AB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317" w:type="pct"/>
            <w:gridSpan w:val="2"/>
          </w:tcPr>
          <w:p w14:paraId="4E192104" w14:textId="22ECAAF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351484A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317" w:type="pct"/>
            <w:gridSpan w:val="2"/>
          </w:tcPr>
          <w:p w14:paraId="6F329BB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359</w:t>
            </w:r>
          </w:p>
        </w:tc>
        <w:tc>
          <w:tcPr>
            <w:tcW w:w="317" w:type="pct"/>
            <w:gridSpan w:val="2"/>
          </w:tcPr>
          <w:p w14:paraId="038D9906" w14:textId="34B635A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6A343C4A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7041BFA9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3CA67EE2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19</w:t>
            </w:r>
          </w:p>
        </w:tc>
        <w:tc>
          <w:tcPr>
            <w:tcW w:w="317" w:type="pct"/>
            <w:shd w:val="clear" w:color="auto" w:fill="auto"/>
          </w:tcPr>
          <w:p w14:paraId="5A5E69DC" w14:textId="76F7A8D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30FFAE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317" w:type="pct"/>
          </w:tcPr>
          <w:p w14:paraId="4718816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1229030B" w14:textId="5A9E55A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A66806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317" w:type="pct"/>
          </w:tcPr>
          <w:p w14:paraId="5959E815" w14:textId="021F498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69294B96" w14:textId="30B35B0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7045B12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3CAA021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414</w:t>
            </w:r>
          </w:p>
        </w:tc>
        <w:tc>
          <w:tcPr>
            <w:tcW w:w="317" w:type="pct"/>
            <w:gridSpan w:val="2"/>
          </w:tcPr>
          <w:p w14:paraId="611E9C1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8" w:type="pct"/>
            <w:gridSpan w:val="2"/>
          </w:tcPr>
          <w:p w14:paraId="6E5734F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317" w:type="pct"/>
            <w:gridSpan w:val="2"/>
          </w:tcPr>
          <w:p w14:paraId="22979EF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744</w:t>
            </w:r>
          </w:p>
        </w:tc>
        <w:tc>
          <w:tcPr>
            <w:tcW w:w="317" w:type="pct"/>
            <w:gridSpan w:val="2"/>
          </w:tcPr>
          <w:p w14:paraId="2DB9CB89" w14:textId="735CBA05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4BC218E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5A354752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2562B89F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0</w:t>
            </w:r>
          </w:p>
        </w:tc>
        <w:tc>
          <w:tcPr>
            <w:tcW w:w="317" w:type="pct"/>
            <w:shd w:val="clear" w:color="auto" w:fill="auto"/>
          </w:tcPr>
          <w:p w14:paraId="575179E9" w14:textId="4617394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BBECACA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7" w:type="pct"/>
          </w:tcPr>
          <w:p w14:paraId="11769DD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0E92480E" w14:textId="50D518F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1CE2F9B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.577</w:t>
            </w:r>
          </w:p>
        </w:tc>
        <w:tc>
          <w:tcPr>
            <w:tcW w:w="317" w:type="pct"/>
          </w:tcPr>
          <w:p w14:paraId="4A93610F" w14:textId="026F4A86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12FF6C65" w14:textId="1F12D6A9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6BEE2067" w14:textId="18BAD3DD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295DF4B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317" w:type="pct"/>
            <w:gridSpan w:val="2"/>
          </w:tcPr>
          <w:p w14:paraId="148226DD" w14:textId="1098BC7E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6019B4F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317" w:type="pct"/>
            <w:gridSpan w:val="2"/>
          </w:tcPr>
          <w:p w14:paraId="554048E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313</w:t>
            </w:r>
          </w:p>
        </w:tc>
        <w:tc>
          <w:tcPr>
            <w:tcW w:w="317" w:type="pct"/>
            <w:gridSpan w:val="2"/>
          </w:tcPr>
          <w:p w14:paraId="1E3A030A" w14:textId="36BB0B06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32935BC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5C824E9E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48FE070E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1</w:t>
            </w:r>
          </w:p>
        </w:tc>
        <w:tc>
          <w:tcPr>
            <w:tcW w:w="317" w:type="pct"/>
            <w:shd w:val="clear" w:color="auto" w:fill="auto"/>
          </w:tcPr>
          <w:p w14:paraId="54617E00" w14:textId="3C7BCC0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3B2B9EA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7" w:type="pct"/>
          </w:tcPr>
          <w:p w14:paraId="1371CED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1019296F" w14:textId="1374D9CC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30574F8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260</w:t>
            </w:r>
          </w:p>
        </w:tc>
        <w:tc>
          <w:tcPr>
            <w:tcW w:w="317" w:type="pct"/>
          </w:tcPr>
          <w:p w14:paraId="2093D853" w14:textId="5A06A76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62DEA48B" w14:textId="5930143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125B51C6" w14:textId="0780B96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545CD44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317" w:type="pct"/>
            <w:gridSpan w:val="2"/>
          </w:tcPr>
          <w:p w14:paraId="084855E1" w14:textId="1F51882E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5A13410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317" w:type="pct"/>
            <w:gridSpan w:val="2"/>
          </w:tcPr>
          <w:p w14:paraId="2FB35EE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918.759</w:t>
            </w:r>
          </w:p>
        </w:tc>
        <w:tc>
          <w:tcPr>
            <w:tcW w:w="317" w:type="pct"/>
            <w:gridSpan w:val="2"/>
          </w:tcPr>
          <w:p w14:paraId="0F4D5D5A" w14:textId="1B86F398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2603027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C0906" w:rsidRPr="007A623C" w14:paraId="009178BF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0E0EF6DE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2</w:t>
            </w:r>
          </w:p>
        </w:tc>
        <w:tc>
          <w:tcPr>
            <w:tcW w:w="317" w:type="pct"/>
            <w:shd w:val="clear" w:color="auto" w:fill="auto"/>
          </w:tcPr>
          <w:p w14:paraId="6F21529A" w14:textId="471254D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6C6AC15F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17" w:type="pct"/>
          </w:tcPr>
          <w:p w14:paraId="56895B3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18" w:type="pct"/>
            <w:shd w:val="clear" w:color="auto" w:fill="auto"/>
          </w:tcPr>
          <w:p w14:paraId="6E7D10A3" w14:textId="5848BE3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EF43E3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653</w:t>
            </w:r>
          </w:p>
        </w:tc>
        <w:tc>
          <w:tcPr>
            <w:tcW w:w="317" w:type="pct"/>
          </w:tcPr>
          <w:p w14:paraId="0B04A246" w14:textId="5AE2101D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4BD2116C" w14:textId="32ACC52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4F34CB3" w14:textId="1861885D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14D2618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317" w:type="pct"/>
            <w:gridSpan w:val="2"/>
          </w:tcPr>
          <w:p w14:paraId="65F3F3C5" w14:textId="076D49F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5ADBBF3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317" w:type="pct"/>
            <w:gridSpan w:val="2"/>
          </w:tcPr>
          <w:p w14:paraId="3B432AA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743.090</w:t>
            </w:r>
          </w:p>
        </w:tc>
        <w:tc>
          <w:tcPr>
            <w:tcW w:w="317" w:type="pct"/>
            <w:gridSpan w:val="2"/>
          </w:tcPr>
          <w:p w14:paraId="1AC7E658" w14:textId="3A2EE66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01DC6EC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C0906" w:rsidRPr="007A623C" w14:paraId="1ACEBF4C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67D1E551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3</w:t>
            </w:r>
          </w:p>
        </w:tc>
        <w:tc>
          <w:tcPr>
            <w:tcW w:w="317" w:type="pct"/>
            <w:shd w:val="clear" w:color="auto" w:fill="auto"/>
          </w:tcPr>
          <w:p w14:paraId="7A575285" w14:textId="22CDB61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305C05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7" w:type="pct"/>
          </w:tcPr>
          <w:p w14:paraId="0EAF8A9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8" w:type="pct"/>
            <w:shd w:val="clear" w:color="auto" w:fill="auto"/>
          </w:tcPr>
          <w:p w14:paraId="7F6582CC" w14:textId="54F97690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457D42D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.737</w:t>
            </w:r>
          </w:p>
        </w:tc>
        <w:tc>
          <w:tcPr>
            <w:tcW w:w="317" w:type="pct"/>
          </w:tcPr>
          <w:p w14:paraId="6873BD27" w14:textId="03BE64FF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3B2C7648" w14:textId="25E7CF5D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33C27E53" w14:textId="42AA78E8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47750BA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317" w:type="pct"/>
            <w:gridSpan w:val="2"/>
          </w:tcPr>
          <w:p w14:paraId="704C9C7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8" w:type="pct"/>
            <w:gridSpan w:val="2"/>
          </w:tcPr>
          <w:p w14:paraId="461AA3A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  <w:tc>
          <w:tcPr>
            <w:tcW w:w="317" w:type="pct"/>
            <w:gridSpan w:val="2"/>
          </w:tcPr>
          <w:p w14:paraId="0704CFE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317" w:type="pct"/>
            <w:gridSpan w:val="2"/>
          </w:tcPr>
          <w:p w14:paraId="5EA7A388" w14:textId="4450F6D1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60398C78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C0906" w:rsidRPr="007A623C" w14:paraId="65D69CEB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088D8913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4</w:t>
            </w:r>
          </w:p>
        </w:tc>
        <w:tc>
          <w:tcPr>
            <w:tcW w:w="317" w:type="pct"/>
            <w:shd w:val="clear" w:color="auto" w:fill="auto"/>
          </w:tcPr>
          <w:p w14:paraId="38D055CD" w14:textId="7C8A6D1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2B786048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17" w:type="pct"/>
          </w:tcPr>
          <w:p w14:paraId="4412769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18" w:type="pct"/>
            <w:shd w:val="clear" w:color="auto" w:fill="auto"/>
          </w:tcPr>
          <w:p w14:paraId="135C1676" w14:textId="1C251A09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ED668A9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0.324</w:t>
            </w:r>
          </w:p>
        </w:tc>
        <w:tc>
          <w:tcPr>
            <w:tcW w:w="317" w:type="pct"/>
          </w:tcPr>
          <w:p w14:paraId="1279F34A" w14:textId="6A6D3F6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6B7713D4" w14:textId="5023427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5240A3D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14D9C094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7.167</w:t>
            </w:r>
          </w:p>
        </w:tc>
        <w:tc>
          <w:tcPr>
            <w:tcW w:w="317" w:type="pct"/>
            <w:gridSpan w:val="2"/>
          </w:tcPr>
          <w:p w14:paraId="00BDA8F7" w14:textId="0B68439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0707ABE1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.725</w:t>
            </w:r>
          </w:p>
        </w:tc>
        <w:tc>
          <w:tcPr>
            <w:tcW w:w="317" w:type="pct"/>
            <w:gridSpan w:val="2"/>
          </w:tcPr>
          <w:p w14:paraId="4C59874B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3.710</w:t>
            </w:r>
          </w:p>
        </w:tc>
        <w:tc>
          <w:tcPr>
            <w:tcW w:w="317" w:type="pct"/>
            <w:gridSpan w:val="2"/>
          </w:tcPr>
          <w:p w14:paraId="21A82233" w14:textId="155230F3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4A34C782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7C0906" w:rsidRPr="007A623C" w14:paraId="5CDE992C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754EC347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5</w:t>
            </w:r>
          </w:p>
        </w:tc>
        <w:tc>
          <w:tcPr>
            <w:tcW w:w="317" w:type="pct"/>
            <w:shd w:val="clear" w:color="auto" w:fill="auto"/>
          </w:tcPr>
          <w:p w14:paraId="69A667D0" w14:textId="0204AE41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2FE97B7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317" w:type="pct"/>
          </w:tcPr>
          <w:p w14:paraId="2B335DF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8" w:type="pct"/>
            <w:shd w:val="clear" w:color="auto" w:fill="auto"/>
          </w:tcPr>
          <w:p w14:paraId="6CA81090" w14:textId="228A75C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069043A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317" w:type="pct"/>
          </w:tcPr>
          <w:p w14:paraId="677F0666" w14:textId="4FB248D4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0F255684" w14:textId="03C463AA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2674C92A" w14:textId="724C9F1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69562779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.410</w:t>
            </w:r>
          </w:p>
        </w:tc>
        <w:tc>
          <w:tcPr>
            <w:tcW w:w="317" w:type="pct"/>
            <w:gridSpan w:val="2"/>
          </w:tcPr>
          <w:p w14:paraId="29353748" w14:textId="310377BE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7996955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317" w:type="pct"/>
            <w:gridSpan w:val="2"/>
          </w:tcPr>
          <w:p w14:paraId="20EB9EF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7.727</w:t>
            </w:r>
          </w:p>
        </w:tc>
        <w:tc>
          <w:tcPr>
            <w:tcW w:w="317" w:type="pct"/>
            <w:gridSpan w:val="2"/>
          </w:tcPr>
          <w:p w14:paraId="0A3F4A46" w14:textId="6D2CE8C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3911044C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C0906" w:rsidRPr="007A623C" w14:paraId="47232312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62A70459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6</w:t>
            </w:r>
          </w:p>
        </w:tc>
        <w:tc>
          <w:tcPr>
            <w:tcW w:w="317" w:type="pct"/>
            <w:shd w:val="clear" w:color="auto" w:fill="auto"/>
          </w:tcPr>
          <w:p w14:paraId="3C5EC298" w14:textId="3104472E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1A5C0927" w14:textId="7DAA737E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57D7DF0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8" w:type="pct"/>
            <w:shd w:val="clear" w:color="auto" w:fill="auto"/>
          </w:tcPr>
          <w:p w14:paraId="0F9402C9" w14:textId="01D6BA5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3C3B9A6F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594</w:t>
            </w:r>
          </w:p>
        </w:tc>
        <w:tc>
          <w:tcPr>
            <w:tcW w:w="317" w:type="pct"/>
          </w:tcPr>
          <w:p w14:paraId="55A05DC1" w14:textId="715F254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04398F42" w14:textId="269D401A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2F3977CC" w14:textId="11EBB6FC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</w:tcPr>
          <w:p w14:paraId="4AB59604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317" w:type="pct"/>
            <w:gridSpan w:val="2"/>
          </w:tcPr>
          <w:p w14:paraId="3348E72E" w14:textId="5D7C81D4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0ED98D61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317" w:type="pct"/>
            <w:gridSpan w:val="2"/>
          </w:tcPr>
          <w:p w14:paraId="4B11888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317" w:type="pct"/>
            <w:gridSpan w:val="2"/>
          </w:tcPr>
          <w:p w14:paraId="7AAF3EB0" w14:textId="2FD198D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3004E71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6B239D5D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2A0533B8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7</w:t>
            </w:r>
          </w:p>
        </w:tc>
        <w:tc>
          <w:tcPr>
            <w:tcW w:w="317" w:type="pct"/>
            <w:shd w:val="clear" w:color="auto" w:fill="auto"/>
          </w:tcPr>
          <w:p w14:paraId="249DECF1" w14:textId="2F8FD8E8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59979DE2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17" w:type="pct"/>
          </w:tcPr>
          <w:p w14:paraId="2890DA1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8" w:type="pct"/>
            <w:shd w:val="clear" w:color="auto" w:fill="auto"/>
          </w:tcPr>
          <w:p w14:paraId="580C83C5" w14:textId="3E827D36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327F25B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1.699</w:t>
            </w:r>
          </w:p>
        </w:tc>
        <w:tc>
          <w:tcPr>
            <w:tcW w:w="317" w:type="pct"/>
          </w:tcPr>
          <w:p w14:paraId="5E898C6F" w14:textId="3A73D53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5DDD766F" w14:textId="7B9D79B0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141560A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7" w:type="pct"/>
          </w:tcPr>
          <w:p w14:paraId="132AE3A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9.585</w:t>
            </w:r>
          </w:p>
        </w:tc>
        <w:tc>
          <w:tcPr>
            <w:tcW w:w="317" w:type="pct"/>
            <w:gridSpan w:val="2"/>
          </w:tcPr>
          <w:p w14:paraId="6F6D5656" w14:textId="68EF53F1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5096100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074</w:t>
            </w:r>
          </w:p>
        </w:tc>
        <w:tc>
          <w:tcPr>
            <w:tcW w:w="317" w:type="pct"/>
            <w:gridSpan w:val="2"/>
          </w:tcPr>
          <w:p w14:paraId="27F3022B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74.625</w:t>
            </w:r>
          </w:p>
        </w:tc>
        <w:tc>
          <w:tcPr>
            <w:tcW w:w="317" w:type="pct"/>
            <w:gridSpan w:val="2"/>
          </w:tcPr>
          <w:p w14:paraId="30A6E29F" w14:textId="4730D54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0D50ADAE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7C0906" w:rsidRPr="007A623C" w14:paraId="6B2D1F1E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5058D89E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8</w:t>
            </w:r>
          </w:p>
        </w:tc>
        <w:tc>
          <w:tcPr>
            <w:tcW w:w="317" w:type="pct"/>
            <w:shd w:val="clear" w:color="auto" w:fill="auto"/>
          </w:tcPr>
          <w:p w14:paraId="7B7B0B86" w14:textId="4C2FE5E5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3A7603A0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17" w:type="pct"/>
          </w:tcPr>
          <w:p w14:paraId="5C75D2F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18" w:type="pct"/>
            <w:shd w:val="clear" w:color="auto" w:fill="auto"/>
          </w:tcPr>
          <w:p w14:paraId="2F2C00CA" w14:textId="04E24936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462706C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3.836</w:t>
            </w:r>
          </w:p>
        </w:tc>
        <w:tc>
          <w:tcPr>
            <w:tcW w:w="317" w:type="pct"/>
          </w:tcPr>
          <w:p w14:paraId="623C898A" w14:textId="638A235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47754D45" w14:textId="6595CDF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7A223D9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17" w:type="pct"/>
          </w:tcPr>
          <w:p w14:paraId="0EA278F2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9.712</w:t>
            </w:r>
          </w:p>
        </w:tc>
        <w:tc>
          <w:tcPr>
            <w:tcW w:w="317" w:type="pct"/>
            <w:gridSpan w:val="2"/>
          </w:tcPr>
          <w:p w14:paraId="0A06855A" w14:textId="193702E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37369255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317" w:type="pct"/>
            <w:gridSpan w:val="2"/>
          </w:tcPr>
          <w:p w14:paraId="4398890A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43.953</w:t>
            </w:r>
          </w:p>
        </w:tc>
        <w:tc>
          <w:tcPr>
            <w:tcW w:w="317" w:type="pct"/>
            <w:gridSpan w:val="2"/>
          </w:tcPr>
          <w:p w14:paraId="4DCE2D62" w14:textId="4F65CE96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79AFDFE4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C0906" w:rsidRPr="007A623C" w14:paraId="1E27EB27" w14:textId="77777777" w:rsidTr="007C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FFFFFF" w:themeFill="background1"/>
          </w:tcPr>
          <w:p w14:paraId="3D0FB450" w14:textId="77777777" w:rsidR="007C0906" w:rsidRPr="007A623C" w:rsidRDefault="007C0906" w:rsidP="007C090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29</w:t>
            </w:r>
          </w:p>
        </w:tc>
        <w:tc>
          <w:tcPr>
            <w:tcW w:w="317" w:type="pct"/>
            <w:shd w:val="clear" w:color="auto" w:fill="auto"/>
          </w:tcPr>
          <w:p w14:paraId="1E8548FE" w14:textId="68D04083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A4DE946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17" w:type="pct"/>
          </w:tcPr>
          <w:p w14:paraId="19FB1AB1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8" w:type="pct"/>
            <w:shd w:val="clear" w:color="auto" w:fill="auto"/>
          </w:tcPr>
          <w:p w14:paraId="513BC04E" w14:textId="16C55068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shd w:val="clear" w:color="auto" w:fill="auto"/>
          </w:tcPr>
          <w:p w14:paraId="7C4D5F87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5.177</w:t>
            </w:r>
          </w:p>
        </w:tc>
        <w:tc>
          <w:tcPr>
            <w:tcW w:w="317" w:type="pct"/>
          </w:tcPr>
          <w:p w14:paraId="3F56AD29" w14:textId="659EFA18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</w:tcPr>
          <w:p w14:paraId="7B3DE61E" w14:textId="10CAA3D9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</w:tcPr>
          <w:p w14:paraId="10B20024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7" w:type="pct"/>
          </w:tcPr>
          <w:p w14:paraId="17BC26A5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2.226</w:t>
            </w:r>
          </w:p>
        </w:tc>
        <w:tc>
          <w:tcPr>
            <w:tcW w:w="317" w:type="pct"/>
            <w:gridSpan w:val="2"/>
          </w:tcPr>
          <w:p w14:paraId="282338F2" w14:textId="169A8322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</w:tcPr>
          <w:p w14:paraId="6A4C6DC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317" w:type="pct"/>
            <w:gridSpan w:val="2"/>
          </w:tcPr>
          <w:p w14:paraId="111D8C7F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616</w:t>
            </w:r>
          </w:p>
        </w:tc>
        <w:tc>
          <w:tcPr>
            <w:tcW w:w="317" w:type="pct"/>
            <w:gridSpan w:val="2"/>
          </w:tcPr>
          <w:p w14:paraId="35A3A600" w14:textId="264B53FB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</w:tcPr>
          <w:p w14:paraId="62241AE0" w14:textId="77777777" w:rsidR="007C0906" w:rsidRPr="0086439C" w:rsidRDefault="007C0906" w:rsidP="007C0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C0906" w:rsidRPr="007A623C" w14:paraId="0EAF6E51" w14:textId="77777777" w:rsidTr="007C0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7C750098" w14:textId="77777777" w:rsidR="007C0906" w:rsidRPr="007A623C" w:rsidRDefault="007C0906" w:rsidP="007C0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23C">
              <w:rPr>
                <w:rFonts w:ascii="Times New Roman" w:hAnsi="Times New Roman" w:cs="Times New Roman"/>
                <w:sz w:val="24"/>
                <w:szCs w:val="24"/>
              </w:rPr>
              <w:t>sample 30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</w:tcPr>
          <w:p w14:paraId="2FA4C7B9" w14:textId="0F8756C2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</w:tcPr>
          <w:p w14:paraId="5F8ECB76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17" w:type="pct"/>
            <w:tcBorders>
              <w:bottom w:val="single" w:sz="12" w:space="0" w:color="auto"/>
            </w:tcBorders>
          </w:tcPr>
          <w:p w14:paraId="0420641C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auto"/>
          </w:tcPr>
          <w:p w14:paraId="69AD2B69" w14:textId="73D2287F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</w:tcPr>
          <w:p w14:paraId="33673F8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317" w:type="pct"/>
            <w:tcBorders>
              <w:bottom w:val="single" w:sz="12" w:space="0" w:color="auto"/>
            </w:tcBorders>
          </w:tcPr>
          <w:p w14:paraId="1AFDC6FD" w14:textId="2698A9CD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7" w:type="pct"/>
            <w:gridSpan w:val="2"/>
            <w:tcBorders>
              <w:bottom w:val="single" w:sz="12" w:space="0" w:color="auto"/>
            </w:tcBorders>
          </w:tcPr>
          <w:p w14:paraId="14C78552" w14:textId="0A8B31A0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tcBorders>
              <w:bottom w:val="single" w:sz="12" w:space="0" w:color="auto"/>
            </w:tcBorders>
          </w:tcPr>
          <w:p w14:paraId="4552511D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17" w:type="pct"/>
            <w:tcBorders>
              <w:bottom w:val="single" w:sz="12" w:space="0" w:color="auto"/>
            </w:tcBorders>
          </w:tcPr>
          <w:p w14:paraId="01FE9377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317" w:type="pct"/>
            <w:gridSpan w:val="2"/>
            <w:tcBorders>
              <w:bottom w:val="single" w:sz="12" w:space="0" w:color="auto"/>
            </w:tcBorders>
          </w:tcPr>
          <w:p w14:paraId="1E6BEC1D" w14:textId="05B773CC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8" w:type="pct"/>
            <w:gridSpan w:val="2"/>
            <w:tcBorders>
              <w:bottom w:val="single" w:sz="12" w:space="0" w:color="auto"/>
            </w:tcBorders>
          </w:tcPr>
          <w:p w14:paraId="2D4DCAA3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317" w:type="pct"/>
            <w:gridSpan w:val="2"/>
            <w:tcBorders>
              <w:bottom w:val="single" w:sz="12" w:space="0" w:color="auto"/>
            </w:tcBorders>
          </w:tcPr>
          <w:p w14:paraId="1C639F3E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317" w:type="pct"/>
            <w:gridSpan w:val="2"/>
            <w:tcBorders>
              <w:bottom w:val="single" w:sz="12" w:space="0" w:color="auto"/>
            </w:tcBorders>
          </w:tcPr>
          <w:p w14:paraId="34E0C0B3" w14:textId="215FB8C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&lt;LOD</w:t>
            </w:r>
          </w:p>
        </w:tc>
        <w:tc>
          <w:tcPr>
            <w:tcW w:w="319" w:type="pct"/>
            <w:gridSpan w:val="2"/>
            <w:tcBorders>
              <w:bottom w:val="single" w:sz="12" w:space="0" w:color="auto"/>
            </w:tcBorders>
          </w:tcPr>
          <w:p w14:paraId="2D4D6F31" w14:textId="77777777" w:rsidR="007C0906" w:rsidRPr="0086439C" w:rsidRDefault="007C0906" w:rsidP="007C0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439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7B27BFC9" w14:textId="020541F8" w:rsidR="007C0906" w:rsidRDefault="006062D4" w:rsidP="006062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C1EC1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proofErr w:type="gramEnd"/>
      <w:r w:rsidRPr="00BC1EC1">
        <w:rPr>
          <w:rFonts w:ascii="Times New Roman" w:hAnsi="Times New Roman" w:cs="Times New Roman"/>
          <w:sz w:val="24"/>
          <w:szCs w:val="24"/>
        </w:rPr>
        <w:t xml:space="preserve"> of metals were determined by inductively coupled plasma optical emission spectrometric analysis</w:t>
      </w:r>
      <w:r w:rsidR="0086439C">
        <w:rPr>
          <w:rFonts w:ascii="Times New Roman" w:hAnsi="Times New Roman" w:cs="Times New Roman"/>
          <w:sz w:val="24"/>
          <w:szCs w:val="24"/>
        </w:rPr>
        <w:t xml:space="preserve"> (ICP-OES)</w:t>
      </w:r>
      <w:r w:rsidRPr="00BC1EC1">
        <w:rPr>
          <w:rFonts w:ascii="Times New Roman" w:hAnsi="Times New Roman" w:cs="Times New Roman"/>
          <w:sz w:val="24"/>
          <w:szCs w:val="24"/>
        </w:rPr>
        <w:t xml:space="preserve"> and expressed in m</w:t>
      </w:r>
      <w:r>
        <w:rPr>
          <w:rFonts w:ascii="Times New Roman" w:hAnsi="Times New Roman" w:cs="Times New Roman"/>
          <w:sz w:val="24"/>
          <w:szCs w:val="24"/>
        </w:rPr>
        <w:t>g/liter (mg/l) of pure alcohol.</w:t>
      </w:r>
    </w:p>
    <w:p w14:paraId="1B0A7AEE" w14:textId="76131E61" w:rsidR="006062D4" w:rsidRPr="006062D4" w:rsidRDefault="006062D4" w:rsidP="006062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 w:rsidRPr="00BC1EC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C1EC1">
        <w:rPr>
          <w:rFonts w:ascii="Times New Roman" w:hAnsi="Times New Roman" w:cs="Times New Roman"/>
          <w:sz w:val="24"/>
          <w:szCs w:val="24"/>
        </w:rPr>
        <w:t>AMPHORA</w:t>
      </w:r>
      <w:proofErr w:type="spellEnd"/>
      <w:proofErr w:type="gramEnd"/>
      <w:r w:rsidRPr="00BC1EC1">
        <w:rPr>
          <w:rFonts w:ascii="Times New Roman" w:hAnsi="Times New Roman" w:cs="Times New Roman"/>
          <w:sz w:val="24"/>
          <w:szCs w:val="24"/>
        </w:rPr>
        <w:t>: Alcohol Measures for Public Health Research Alliance</w:t>
      </w:r>
      <w:r w:rsidR="00E3527F">
        <w:rPr>
          <w:rFonts w:ascii="Times New Roman" w:hAnsi="Times New Roman" w:cs="Times New Roman"/>
          <w:sz w:val="24"/>
          <w:szCs w:val="24"/>
        </w:rPr>
        <w:t xml:space="preserve"> (see the manuscript for more information on threshold values of heavy metals in unrecorded spirits)</w:t>
      </w:r>
    </w:p>
    <w:p w14:paraId="5EC4E2D7" w14:textId="5BDE8C64" w:rsidR="007C0906" w:rsidRPr="0086439C" w:rsidRDefault="006062D4" w:rsidP="008643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C1EC1">
        <w:rPr>
          <w:rFonts w:ascii="Times New Roman" w:hAnsi="Times New Roman" w:cs="Times New Roman"/>
          <w:sz w:val="24"/>
          <w:szCs w:val="24"/>
        </w:rPr>
        <w:t>&lt;LOD: The concentration of metals was below the limit of detection (LOD) of the ICP-OES.</w:t>
      </w:r>
    </w:p>
    <w:sectPr w:rsidR="007C0906" w:rsidRPr="0086439C" w:rsidSect="007C0906">
      <w:pgSz w:w="23808" w:h="16840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F2A05B" w14:textId="77777777" w:rsidR="00BB29DF" w:rsidRDefault="00BB29DF" w:rsidP="00AE3155">
      <w:pPr>
        <w:spacing w:after="0" w:line="240" w:lineRule="auto"/>
      </w:pPr>
      <w:r>
        <w:separator/>
      </w:r>
    </w:p>
  </w:endnote>
  <w:endnote w:type="continuationSeparator" w:id="0">
    <w:p w14:paraId="3A7F6216" w14:textId="77777777" w:rsidR="00BB29DF" w:rsidRDefault="00BB29DF" w:rsidP="00AE3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3830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8033D7" w14:textId="261C338D" w:rsidR="007C0906" w:rsidRDefault="007C0906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1F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E5195F2" w14:textId="77777777" w:rsidR="007C0906" w:rsidRDefault="007C090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E0E401" w14:textId="77777777" w:rsidR="00BB29DF" w:rsidRDefault="00BB29DF" w:rsidP="00AE3155">
      <w:pPr>
        <w:spacing w:after="0" w:line="240" w:lineRule="auto"/>
      </w:pPr>
      <w:r>
        <w:separator/>
      </w:r>
    </w:p>
  </w:footnote>
  <w:footnote w:type="continuationSeparator" w:id="0">
    <w:p w14:paraId="287F0815" w14:textId="77777777" w:rsidR="00BB29DF" w:rsidRDefault="00BB29DF" w:rsidP="00AE3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5146"/>
    <w:multiLevelType w:val="hybridMultilevel"/>
    <w:tmpl w:val="862EFF8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D3157"/>
    <w:multiLevelType w:val="hybridMultilevel"/>
    <w:tmpl w:val="0DC6D44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45E5C"/>
    <w:multiLevelType w:val="hybridMultilevel"/>
    <w:tmpl w:val="C96852A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A7"/>
    <w:rsid w:val="00005351"/>
    <w:rsid w:val="00034F8C"/>
    <w:rsid w:val="00063DDC"/>
    <w:rsid w:val="00070928"/>
    <w:rsid w:val="00076B37"/>
    <w:rsid w:val="0008201D"/>
    <w:rsid w:val="000C609A"/>
    <w:rsid w:val="000D13BD"/>
    <w:rsid w:val="000D6C11"/>
    <w:rsid w:val="000D7F57"/>
    <w:rsid w:val="000F325D"/>
    <w:rsid w:val="000F6DD1"/>
    <w:rsid w:val="00106453"/>
    <w:rsid w:val="00106CD0"/>
    <w:rsid w:val="00124C1C"/>
    <w:rsid w:val="0012548B"/>
    <w:rsid w:val="001262CE"/>
    <w:rsid w:val="00161AE6"/>
    <w:rsid w:val="00177379"/>
    <w:rsid w:val="00191E80"/>
    <w:rsid w:val="001A1F0D"/>
    <w:rsid w:val="001A6E1E"/>
    <w:rsid w:val="001E36AC"/>
    <w:rsid w:val="001E7D72"/>
    <w:rsid w:val="001F3880"/>
    <w:rsid w:val="001F4D09"/>
    <w:rsid w:val="001F7210"/>
    <w:rsid w:val="00200043"/>
    <w:rsid w:val="00224B77"/>
    <w:rsid w:val="00233673"/>
    <w:rsid w:val="002519BA"/>
    <w:rsid w:val="0028168C"/>
    <w:rsid w:val="002A350F"/>
    <w:rsid w:val="002E1ADD"/>
    <w:rsid w:val="002F04DE"/>
    <w:rsid w:val="00300A3A"/>
    <w:rsid w:val="003361C1"/>
    <w:rsid w:val="003462E3"/>
    <w:rsid w:val="00392F7C"/>
    <w:rsid w:val="00393245"/>
    <w:rsid w:val="003A7284"/>
    <w:rsid w:val="003D6B1B"/>
    <w:rsid w:val="003F16ED"/>
    <w:rsid w:val="003F25D2"/>
    <w:rsid w:val="003F31B7"/>
    <w:rsid w:val="00403179"/>
    <w:rsid w:val="00416000"/>
    <w:rsid w:val="00424E1A"/>
    <w:rsid w:val="00425AFE"/>
    <w:rsid w:val="00444037"/>
    <w:rsid w:val="00453FE4"/>
    <w:rsid w:val="004828C6"/>
    <w:rsid w:val="00484875"/>
    <w:rsid w:val="00493C73"/>
    <w:rsid w:val="004955F1"/>
    <w:rsid w:val="0049721C"/>
    <w:rsid w:val="004A0E43"/>
    <w:rsid w:val="004B20A9"/>
    <w:rsid w:val="004D0113"/>
    <w:rsid w:val="004E6E5F"/>
    <w:rsid w:val="004F1D43"/>
    <w:rsid w:val="005052FD"/>
    <w:rsid w:val="00533C80"/>
    <w:rsid w:val="00536CE0"/>
    <w:rsid w:val="00555261"/>
    <w:rsid w:val="005847A4"/>
    <w:rsid w:val="00597F5B"/>
    <w:rsid w:val="005A03F6"/>
    <w:rsid w:val="005A16A1"/>
    <w:rsid w:val="005C4659"/>
    <w:rsid w:val="005D44CA"/>
    <w:rsid w:val="005D593D"/>
    <w:rsid w:val="005E4B7F"/>
    <w:rsid w:val="006062D4"/>
    <w:rsid w:val="00635F68"/>
    <w:rsid w:val="00664592"/>
    <w:rsid w:val="00682A6C"/>
    <w:rsid w:val="006A2FD3"/>
    <w:rsid w:val="006A7AD3"/>
    <w:rsid w:val="006D28C6"/>
    <w:rsid w:val="006D62F7"/>
    <w:rsid w:val="006E07EC"/>
    <w:rsid w:val="006E7D95"/>
    <w:rsid w:val="007034A6"/>
    <w:rsid w:val="00717F22"/>
    <w:rsid w:val="0072149B"/>
    <w:rsid w:val="0072183F"/>
    <w:rsid w:val="00730E0B"/>
    <w:rsid w:val="00744EB8"/>
    <w:rsid w:val="00771C1A"/>
    <w:rsid w:val="007751F7"/>
    <w:rsid w:val="0077722B"/>
    <w:rsid w:val="00785DD1"/>
    <w:rsid w:val="007B0F24"/>
    <w:rsid w:val="007B376B"/>
    <w:rsid w:val="007B7C88"/>
    <w:rsid w:val="007C0906"/>
    <w:rsid w:val="007E0C64"/>
    <w:rsid w:val="007E60D9"/>
    <w:rsid w:val="007F4D64"/>
    <w:rsid w:val="0080314D"/>
    <w:rsid w:val="0080335A"/>
    <w:rsid w:val="008071AC"/>
    <w:rsid w:val="00807BEA"/>
    <w:rsid w:val="00817711"/>
    <w:rsid w:val="00851442"/>
    <w:rsid w:val="0086439C"/>
    <w:rsid w:val="008C16E3"/>
    <w:rsid w:val="008E4825"/>
    <w:rsid w:val="008F287B"/>
    <w:rsid w:val="008F29C6"/>
    <w:rsid w:val="00914F33"/>
    <w:rsid w:val="0092230B"/>
    <w:rsid w:val="0092736A"/>
    <w:rsid w:val="00927AA0"/>
    <w:rsid w:val="00936412"/>
    <w:rsid w:val="00971C21"/>
    <w:rsid w:val="00977E65"/>
    <w:rsid w:val="00985443"/>
    <w:rsid w:val="009B0B3D"/>
    <w:rsid w:val="009C1625"/>
    <w:rsid w:val="009C7DDB"/>
    <w:rsid w:val="009E6D54"/>
    <w:rsid w:val="00A63825"/>
    <w:rsid w:val="00A81556"/>
    <w:rsid w:val="00A928CD"/>
    <w:rsid w:val="00A93A3E"/>
    <w:rsid w:val="00AA4B5F"/>
    <w:rsid w:val="00AB59D1"/>
    <w:rsid w:val="00AB59FB"/>
    <w:rsid w:val="00AD1F92"/>
    <w:rsid w:val="00AE09F2"/>
    <w:rsid w:val="00AE3155"/>
    <w:rsid w:val="00AF3F81"/>
    <w:rsid w:val="00B03E27"/>
    <w:rsid w:val="00B04F42"/>
    <w:rsid w:val="00B2147B"/>
    <w:rsid w:val="00B26041"/>
    <w:rsid w:val="00B34A4D"/>
    <w:rsid w:val="00B44748"/>
    <w:rsid w:val="00B51D00"/>
    <w:rsid w:val="00B5489C"/>
    <w:rsid w:val="00B6005B"/>
    <w:rsid w:val="00B63758"/>
    <w:rsid w:val="00B65FD3"/>
    <w:rsid w:val="00B77985"/>
    <w:rsid w:val="00BB29DF"/>
    <w:rsid w:val="00BC3C16"/>
    <w:rsid w:val="00BD73CB"/>
    <w:rsid w:val="00BE0900"/>
    <w:rsid w:val="00BE4CB6"/>
    <w:rsid w:val="00C246E0"/>
    <w:rsid w:val="00C277A7"/>
    <w:rsid w:val="00C309E5"/>
    <w:rsid w:val="00C82398"/>
    <w:rsid w:val="00CA3863"/>
    <w:rsid w:val="00CA3FA4"/>
    <w:rsid w:val="00CA7B0F"/>
    <w:rsid w:val="00CB0A6A"/>
    <w:rsid w:val="00CC447D"/>
    <w:rsid w:val="00CC46F4"/>
    <w:rsid w:val="00CD6468"/>
    <w:rsid w:val="00CE3148"/>
    <w:rsid w:val="00D14DFD"/>
    <w:rsid w:val="00D313A7"/>
    <w:rsid w:val="00D56540"/>
    <w:rsid w:val="00D61B84"/>
    <w:rsid w:val="00D63D3D"/>
    <w:rsid w:val="00DB6264"/>
    <w:rsid w:val="00DD013F"/>
    <w:rsid w:val="00DF6165"/>
    <w:rsid w:val="00DF7629"/>
    <w:rsid w:val="00E16DB1"/>
    <w:rsid w:val="00E25F20"/>
    <w:rsid w:val="00E3527F"/>
    <w:rsid w:val="00E475DB"/>
    <w:rsid w:val="00E578F7"/>
    <w:rsid w:val="00E609F1"/>
    <w:rsid w:val="00E84C52"/>
    <w:rsid w:val="00E96EC8"/>
    <w:rsid w:val="00EA38F2"/>
    <w:rsid w:val="00EA5BDA"/>
    <w:rsid w:val="00EB343D"/>
    <w:rsid w:val="00EB5E22"/>
    <w:rsid w:val="00EB7200"/>
    <w:rsid w:val="00EB79CB"/>
    <w:rsid w:val="00EC13CB"/>
    <w:rsid w:val="00EC5ED3"/>
    <w:rsid w:val="00EF6282"/>
    <w:rsid w:val="00F0706B"/>
    <w:rsid w:val="00F212BB"/>
    <w:rsid w:val="00F2606A"/>
    <w:rsid w:val="00F32A58"/>
    <w:rsid w:val="00F41875"/>
    <w:rsid w:val="00F44EBE"/>
    <w:rsid w:val="00F62D64"/>
    <w:rsid w:val="00F63771"/>
    <w:rsid w:val="00F6448F"/>
    <w:rsid w:val="00F71301"/>
    <w:rsid w:val="00F84447"/>
    <w:rsid w:val="00FB46D5"/>
    <w:rsid w:val="00FC4AE9"/>
    <w:rsid w:val="00FC75F9"/>
    <w:rsid w:val="00FE4CE6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6B74B"/>
  <w15:chartTrackingRefBased/>
  <w15:docId w15:val="{582BA83F-967F-405D-AECA-8A5908F19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B77985"/>
    <w:pPr>
      <w:ind w:left="720"/>
      <w:contextualSpacing/>
    </w:pPr>
  </w:style>
  <w:style w:type="table" w:styleId="Tblzategyszer2">
    <w:name w:val="Plain Table 2"/>
    <w:basedOn w:val="Normltblzat"/>
    <w:uiPriority w:val="42"/>
    <w:rsid w:val="00CB0A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fej">
    <w:name w:val="header"/>
    <w:basedOn w:val="Norml"/>
    <w:link w:val="lfejChar"/>
    <w:uiPriority w:val="99"/>
    <w:unhideWhenUsed/>
    <w:rsid w:val="00AE31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E315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AE31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E3155"/>
    <w:rPr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9C162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C162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C1625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C162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C1625"/>
    <w:rPr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C1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C1625"/>
    <w:rPr>
      <w:rFonts w:ascii="Segoe UI" w:hAnsi="Segoe UI" w:cs="Segoe UI"/>
      <w:sz w:val="18"/>
      <w:szCs w:val="18"/>
      <w:lang w:val="en-US"/>
    </w:rPr>
  </w:style>
  <w:style w:type="table" w:customStyle="1" w:styleId="Tblzategyszer21">
    <w:name w:val="Táblázat (egyszerű) 21"/>
    <w:basedOn w:val="Normltblzat"/>
    <w:next w:val="Tblzategyszer2"/>
    <w:uiPriority w:val="42"/>
    <w:rsid w:val="007C09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92C78-70E3-4720-8C1F-D499BC425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006</Words>
  <Characters>6949</Characters>
  <Application>Microsoft Office Word</Application>
  <DocSecurity>0</DocSecurity>
  <Lines>57</Lines>
  <Paragraphs>1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ál László</cp:lastModifiedBy>
  <cp:revision>6</cp:revision>
  <dcterms:created xsi:type="dcterms:W3CDTF">2024-11-19T10:04:00Z</dcterms:created>
  <dcterms:modified xsi:type="dcterms:W3CDTF">2025-04-17T07:30:00Z</dcterms:modified>
</cp:coreProperties>
</file>